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5DDFB9" w14:textId="1F1977B6" w:rsidR="00B83666" w:rsidRPr="00C56ED0" w:rsidRDefault="006D4A07" w:rsidP="006D4A07">
      <w:pPr>
        <w:bidi w:val="0"/>
        <w:jc w:val="center"/>
        <w:rPr>
          <w:b/>
          <w:bCs/>
          <w:u w:val="single"/>
          <w:rtl/>
        </w:rPr>
      </w:pPr>
      <w:bookmarkStart w:id="0" w:name="_GoBack"/>
      <w:bookmarkEnd w:id="0"/>
      <w:r w:rsidRPr="00C56ED0">
        <w:rPr>
          <w:b/>
          <w:bCs/>
          <w:u w:val="single"/>
        </w:rPr>
        <w:t>Example of search strategy developed in MEDLINE (Ovid)</w:t>
      </w:r>
    </w:p>
    <w:p w14:paraId="175CB30C" w14:textId="43EABD36" w:rsidR="00B83666" w:rsidRPr="00C56ED0" w:rsidRDefault="00B83666" w:rsidP="000D12BE">
      <w:pPr>
        <w:bidi w:val="0"/>
        <w:spacing w:after="0"/>
      </w:pPr>
      <w:r w:rsidRPr="00C56ED0">
        <w:t>1</w:t>
      </w:r>
      <w:r w:rsidRPr="00C56ED0">
        <w:tab/>
        <w:t>(hip adj4 (osteoarthriti* or arthriti* or arthros* or osteoarthrosi*)).tw,kf.</w:t>
      </w:r>
      <w:r w:rsidRPr="00C56ED0">
        <w:tab/>
      </w:r>
    </w:p>
    <w:p w14:paraId="5A4D89FB" w14:textId="1F699B48" w:rsidR="00B83666" w:rsidRPr="00C56ED0" w:rsidRDefault="00B83666" w:rsidP="000D12BE">
      <w:pPr>
        <w:bidi w:val="0"/>
        <w:spacing w:after="0"/>
      </w:pPr>
      <w:r w:rsidRPr="00C56ED0">
        <w:t>2</w:t>
      </w:r>
      <w:r w:rsidRPr="00C56ED0">
        <w:tab/>
        <w:t>Hip Joint/ or Osteoarthritis, Hip/ or Arthroplasty, Replacement, Hip/ or Hip Prosthesis/ or Hip/</w:t>
      </w:r>
      <w:r w:rsidRPr="00C56ED0">
        <w:tab/>
      </w:r>
    </w:p>
    <w:p w14:paraId="6BB34BFB" w14:textId="3176EAC1" w:rsidR="00B83666" w:rsidRPr="00C56ED0" w:rsidRDefault="00B83666" w:rsidP="000D12BE">
      <w:pPr>
        <w:bidi w:val="0"/>
        <w:spacing w:after="0"/>
      </w:pPr>
      <w:r w:rsidRPr="00C56ED0">
        <w:t>3</w:t>
      </w:r>
      <w:r w:rsidRPr="00C56ED0">
        <w:tab/>
        <w:t>(hip joint prosthes* or hip prosthes* or THA).tw,kf.</w:t>
      </w:r>
      <w:r w:rsidRPr="00C56ED0">
        <w:tab/>
      </w:r>
    </w:p>
    <w:p w14:paraId="5876C84E" w14:textId="3A18C089" w:rsidR="00B83666" w:rsidRPr="00C56ED0" w:rsidRDefault="00B83666" w:rsidP="000D12BE">
      <w:pPr>
        <w:bidi w:val="0"/>
        <w:spacing w:after="0"/>
      </w:pPr>
      <w:r w:rsidRPr="00C56ED0">
        <w:t>4</w:t>
      </w:r>
      <w:r w:rsidRPr="00C56ED0">
        <w:tab/>
        <w:t>(hip adj4 (remov* or surg* or replac* or arthroplast*)).tw,kf.</w:t>
      </w:r>
      <w:r w:rsidRPr="00C56ED0">
        <w:tab/>
      </w:r>
    </w:p>
    <w:p w14:paraId="5FEF365F" w14:textId="629F1A1D" w:rsidR="00B83666" w:rsidRPr="00C56ED0" w:rsidRDefault="00B83666" w:rsidP="000D12BE">
      <w:pPr>
        <w:bidi w:val="0"/>
        <w:spacing w:after="0"/>
      </w:pPr>
      <w:r w:rsidRPr="00C56ED0">
        <w:t>5</w:t>
      </w:r>
      <w:r w:rsidRPr="00C56ED0">
        <w:tab/>
        <w:t>coxarthrosi*.tw,kf.</w:t>
      </w:r>
      <w:r w:rsidRPr="00C56ED0">
        <w:tab/>
      </w:r>
    </w:p>
    <w:p w14:paraId="7705B2C6" w14:textId="0CB9BC48" w:rsidR="00B83666" w:rsidRPr="00C56ED0" w:rsidRDefault="00B83666" w:rsidP="000D12BE">
      <w:pPr>
        <w:bidi w:val="0"/>
        <w:spacing w:after="0"/>
      </w:pPr>
      <w:r w:rsidRPr="00C56ED0">
        <w:t>6</w:t>
      </w:r>
      <w:r w:rsidRPr="00C56ED0">
        <w:tab/>
        <w:t>(hip implant* or artificial hip joint*).tw,kf.</w:t>
      </w:r>
      <w:r w:rsidRPr="00C56ED0">
        <w:tab/>
      </w:r>
    </w:p>
    <w:p w14:paraId="4409D4A0" w14:textId="77777777" w:rsidR="00054AFD" w:rsidRDefault="00B83666" w:rsidP="00054AFD">
      <w:pPr>
        <w:bidi w:val="0"/>
      </w:pPr>
      <w:r w:rsidRPr="00C56ED0">
        <w:t>7</w:t>
      </w:r>
      <w:r w:rsidRPr="00C56ED0">
        <w:tab/>
      </w:r>
      <w:r w:rsidR="000952C9" w:rsidRPr="00C56ED0">
        <w:t>or/1-6</w:t>
      </w:r>
    </w:p>
    <w:p w14:paraId="44D4E9E9" w14:textId="4EC05857" w:rsidR="00B83666" w:rsidRPr="00A315B8" w:rsidRDefault="00B83666" w:rsidP="00E00284">
      <w:pPr>
        <w:bidi w:val="0"/>
        <w:spacing w:after="0"/>
      </w:pPr>
      <w:r w:rsidRPr="00A315B8">
        <w:t>8</w:t>
      </w:r>
      <w:r w:rsidRPr="00A315B8">
        <w:tab/>
        <w:t>(spin* align* or vertebra* align* or spin* column or vertebra* column or spinopelvic align* or lumbosacral align* or sagittal align*).tw,kf.</w:t>
      </w:r>
      <w:r w:rsidRPr="00A315B8">
        <w:tab/>
      </w:r>
    </w:p>
    <w:p w14:paraId="371E5CF9" w14:textId="4F4F6F5F" w:rsidR="00B83666" w:rsidRPr="00A315B8" w:rsidRDefault="00B83666" w:rsidP="00E00284">
      <w:pPr>
        <w:bidi w:val="0"/>
        <w:spacing w:after="0"/>
      </w:pPr>
      <w:r w:rsidRPr="00A315B8">
        <w:t>9</w:t>
      </w:r>
      <w:r w:rsidRPr="00A315B8">
        <w:tab/>
        <w:t>(spine-hip relation* or cervic* vertebra* or thoracic* align* or lumbar* align* or sacral* align* or hip* angle* or spinopelvic* or alignment*).tw,kf.</w:t>
      </w:r>
      <w:r w:rsidRPr="00A315B8">
        <w:tab/>
      </w:r>
    </w:p>
    <w:p w14:paraId="22E18151" w14:textId="35706229" w:rsidR="00B83666" w:rsidRPr="00A315B8" w:rsidRDefault="00B83666" w:rsidP="000D12BE">
      <w:pPr>
        <w:bidi w:val="0"/>
        <w:spacing w:after="0"/>
      </w:pPr>
      <w:r w:rsidRPr="00A315B8">
        <w:t>10</w:t>
      </w:r>
      <w:r w:rsidRPr="00A315B8">
        <w:tab/>
        <w:t>((pelvis* or pelvic* or hip* or spin*) adj4 alignment).tw,kf.</w:t>
      </w:r>
      <w:r w:rsidRPr="00A315B8">
        <w:tab/>
      </w:r>
    </w:p>
    <w:p w14:paraId="402AD77E" w14:textId="33727FC9" w:rsidR="00B83666" w:rsidRPr="00A315B8" w:rsidRDefault="00B83666" w:rsidP="000D12BE">
      <w:pPr>
        <w:bidi w:val="0"/>
        <w:spacing w:after="0"/>
      </w:pPr>
      <w:r w:rsidRPr="00A315B8">
        <w:t>11</w:t>
      </w:r>
      <w:r w:rsidRPr="00A315B8">
        <w:tab/>
        <w:t>cervical lordos*.tw,kf.</w:t>
      </w:r>
      <w:r w:rsidRPr="00A315B8">
        <w:tab/>
      </w:r>
    </w:p>
    <w:p w14:paraId="4699D929" w14:textId="4A9D0109" w:rsidR="00B83666" w:rsidRPr="00A315B8" w:rsidRDefault="00B83666" w:rsidP="000D12BE">
      <w:pPr>
        <w:bidi w:val="0"/>
        <w:spacing w:after="0"/>
      </w:pPr>
      <w:r w:rsidRPr="00A315B8">
        <w:t>12</w:t>
      </w:r>
      <w:r w:rsidRPr="00A315B8">
        <w:tab/>
        <w:t>thoracic kyphos*.tw,kf.</w:t>
      </w:r>
      <w:r w:rsidRPr="00A315B8">
        <w:tab/>
      </w:r>
    </w:p>
    <w:p w14:paraId="172CD250" w14:textId="043D86E5" w:rsidR="00B83666" w:rsidRPr="00A315B8" w:rsidRDefault="00B83666" w:rsidP="000D12BE">
      <w:pPr>
        <w:bidi w:val="0"/>
        <w:spacing w:after="0"/>
      </w:pPr>
      <w:r w:rsidRPr="00A315B8">
        <w:t>13</w:t>
      </w:r>
      <w:r w:rsidRPr="00A315B8">
        <w:tab/>
        <w:t>lumbar lordos*.tw,kf.</w:t>
      </w:r>
      <w:r w:rsidRPr="00A315B8">
        <w:tab/>
      </w:r>
    </w:p>
    <w:p w14:paraId="2D8D076D" w14:textId="05606336" w:rsidR="00B83666" w:rsidRPr="00A315B8" w:rsidRDefault="00B83666" w:rsidP="000D12BE">
      <w:pPr>
        <w:bidi w:val="0"/>
        <w:spacing w:after="0"/>
      </w:pPr>
      <w:r w:rsidRPr="00A315B8">
        <w:t>14</w:t>
      </w:r>
      <w:r w:rsidRPr="00A315B8">
        <w:tab/>
        <w:t>lumbar scolios*.tw,kf.</w:t>
      </w:r>
      <w:r w:rsidRPr="00A315B8">
        <w:tab/>
      </w:r>
    </w:p>
    <w:p w14:paraId="1662BB90" w14:textId="5DCABF2B" w:rsidR="00B83666" w:rsidRPr="00A315B8" w:rsidRDefault="00B83666" w:rsidP="000D12BE">
      <w:pPr>
        <w:bidi w:val="0"/>
        <w:spacing w:after="0"/>
      </w:pPr>
      <w:r w:rsidRPr="00A315B8">
        <w:t>15</w:t>
      </w:r>
      <w:r w:rsidRPr="00A315B8">
        <w:tab/>
        <w:t>T1 spinopelvic inclination*.tw,kf.</w:t>
      </w:r>
      <w:r w:rsidRPr="00A315B8">
        <w:tab/>
      </w:r>
    </w:p>
    <w:p w14:paraId="64C24A6B" w14:textId="53739CE6" w:rsidR="00B83666" w:rsidRPr="00A315B8" w:rsidRDefault="00B83666" w:rsidP="000D12BE">
      <w:pPr>
        <w:bidi w:val="0"/>
        <w:spacing w:after="0"/>
      </w:pPr>
      <w:r w:rsidRPr="00A315B8">
        <w:t>16</w:t>
      </w:r>
      <w:r w:rsidRPr="00A315B8">
        <w:tab/>
        <w:t>pelvic tilt*.tw,kf.</w:t>
      </w:r>
      <w:r w:rsidRPr="00A315B8">
        <w:tab/>
      </w:r>
    </w:p>
    <w:p w14:paraId="0CADD32D" w14:textId="2A841368" w:rsidR="00B83666" w:rsidRPr="00A315B8" w:rsidRDefault="00B83666" w:rsidP="000D12BE">
      <w:pPr>
        <w:bidi w:val="0"/>
        <w:spacing w:after="0"/>
      </w:pPr>
      <w:r w:rsidRPr="00A315B8">
        <w:t>17</w:t>
      </w:r>
      <w:r w:rsidRPr="00A315B8">
        <w:tab/>
        <w:t>T1 pelvic*.tw,kf.</w:t>
      </w:r>
    </w:p>
    <w:p w14:paraId="038B12D5" w14:textId="27E933DB" w:rsidR="00B83666" w:rsidRPr="00A315B8" w:rsidRDefault="00B83666" w:rsidP="000D12BE">
      <w:pPr>
        <w:bidi w:val="0"/>
        <w:spacing w:after="0"/>
      </w:pPr>
      <w:r w:rsidRPr="00A315B8">
        <w:t>18</w:t>
      </w:r>
      <w:r w:rsidRPr="00A315B8">
        <w:tab/>
        <w:t>sacral slope*.tw,kf.</w:t>
      </w:r>
      <w:r w:rsidRPr="00A315B8">
        <w:tab/>
      </w:r>
    </w:p>
    <w:p w14:paraId="095E32AD" w14:textId="38771F71" w:rsidR="00B83666" w:rsidRPr="00A315B8" w:rsidRDefault="00B83666" w:rsidP="000D12BE">
      <w:pPr>
        <w:bidi w:val="0"/>
        <w:spacing w:after="0"/>
      </w:pPr>
      <w:r w:rsidRPr="00A315B8">
        <w:t>19</w:t>
      </w:r>
      <w:r w:rsidRPr="00A315B8">
        <w:tab/>
        <w:t>pelvic incidence*.tw,kf.</w:t>
      </w:r>
      <w:r w:rsidRPr="00A315B8">
        <w:tab/>
      </w:r>
    </w:p>
    <w:p w14:paraId="7DCABA49" w14:textId="4CFE0572" w:rsidR="00B83666" w:rsidRPr="00A315B8" w:rsidRDefault="00B83666" w:rsidP="000D12BE">
      <w:pPr>
        <w:bidi w:val="0"/>
        <w:spacing w:after="0"/>
      </w:pPr>
      <w:r w:rsidRPr="00A315B8">
        <w:t>20</w:t>
      </w:r>
      <w:r w:rsidRPr="00A315B8">
        <w:tab/>
        <w:t>pelvic inclination*.tw,kf.</w:t>
      </w:r>
      <w:r w:rsidRPr="00A315B8">
        <w:tab/>
      </w:r>
    </w:p>
    <w:p w14:paraId="65597F7F" w14:textId="4823C69F" w:rsidR="00B83666" w:rsidRPr="00A315B8" w:rsidRDefault="00B83666" w:rsidP="000D12BE">
      <w:pPr>
        <w:bidi w:val="0"/>
        <w:spacing w:after="0"/>
      </w:pPr>
      <w:r w:rsidRPr="00A315B8">
        <w:t>21</w:t>
      </w:r>
      <w:r w:rsidRPr="00A315B8">
        <w:tab/>
        <w:t>anterior pelvic plane*.tw,kf.</w:t>
      </w:r>
      <w:r w:rsidRPr="00A315B8">
        <w:tab/>
      </w:r>
    </w:p>
    <w:p w14:paraId="357D2A71" w14:textId="1F87A44B" w:rsidR="00B83666" w:rsidRPr="00A315B8" w:rsidRDefault="00B83666" w:rsidP="000D12BE">
      <w:pPr>
        <w:bidi w:val="0"/>
        <w:spacing w:after="0"/>
      </w:pPr>
      <w:r w:rsidRPr="00A315B8">
        <w:t>22</w:t>
      </w:r>
      <w:r w:rsidRPr="00A315B8">
        <w:tab/>
        <w:t>sagittal vertical axis*.tw,kf.</w:t>
      </w:r>
      <w:r w:rsidRPr="00A315B8">
        <w:tab/>
      </w:r>
    </w:p>
    <w:p w14:paraId="1DD1FBD5" w14:textId="31B6A59E" w:rsidR="00B83666" w:rsidRPr="00A315B8" w:rsidRDefault="00B83666" w:rsidP="000D12BE">
      <w:pPr>
        <w:bidi w:val="0"/>
        <w:spacing w:after="0"/>
      </w:pPr>
      <w:r w:rsidRPr="00A315B8">
        <w:t>23</w:t>
      </w:r>
      <w:r w:rsidRPr="00A315B8">
        <w:tab/>
        <w:t>spinosacral*.tw,kf.</w:t>
      </w:r>
      <w:r w:rsidRPr="00A315B8">
        <w:tab/>
      </w:r>
    </w:p>
    <w:p w14:paraId="1BB6D87F" w14:textId="46FC661B" w:rsidR="00B83666" w:rsidRPr="00A315B8" w:rsidRDefault="00B83666" w:rsidP="000D12BE">
      <w:pPr>
        <w:bidi w:val="0"/>
        <w:spacing w:after="0"/>
      </w:pPr>
      <w:r w:rsidRPr="00A315B8">
        <w:t>24</w:t>
      </w:r>
      <w:r w:rsidRPr="00A315B8">
        <w:tab/>
        <w:t>(cup inclination* or acetabular inclination*).tw,kf.</w:t>
      </w:r>
      <w:r w:rsidRPr="00A315B8">
        <w:tab/>
      </w:r>
    </w:p>
    <w:p w14:paraId="509C49DE" w14:textId="5BE5ED21" w:rsidR="00B83666" w:rsidRPr="00A315B8" w:rsidRDefault="00B83666" w:rsidP="000D12BE">
      <w:pPr>
        <w:bidi w:val="0"/>
        <w:spacing w:after="0"/>
      </w:pPr>
      <w:r w:rsidRPr="00A315B8">
        <w:t>25</w:t>
      </w:r>
      <w:r w:rsidRPr="00A315B8">
        <w:tab/>
        <w:t>cup anteversion*.tw,kf.</w:t>
      </w:r>
      <w:r w:rsidRPr="00A315B8">
        <w:tab/>
      </w:r>
    </w:p>
    <w:p w14:paraId="16CA994D" w14:textId="42E76C34" w:rsidR="00B83666" w:rsidRPr="00A315B8" w:rsidRDefault="00B83666" w:rsidP="000D12BE">
      <w:pPr>
        <w:bidi w:val="0"/>
        <w:spacing w:after="0"/>
      </w:pPr>
      <w:r w:rsidRPr="00A315B8">
        <w:t>26</w:t>
      </w:r>
      <w:r w:rsidRPr="00A315B8">
        <w:tab/>
        <w:t>acetabular anteversion*.tw,kf.</w:t>
      </w:r>
      <w:r w:rsidRPr="00A315B8">
        <w:tab/>
      </w:r>
    </w:p>
    <w:p w14:paraId="62E521EC" w14:textId="499B5F55" w:rsidR="00755666" w:rsidRDefault="00B83666" w:rsidP="00054AFD">
      <w:pPr>
        <w:bidi w:val="0"/>
        <w:spacing w:after="0"/>
      </w:pPr>
      <w:r w:rsidRPr="00A315B8">
        <w:t>27</w:t>
      </w:r>
      <w:r w:rsidRPr="00A315B8">
        <w:tab/>
      </w:r>
      <w:r w:rsidR="008E0D1D">
        <w:t>or/8-26</w:t>
      </w:r>
      <w:r w:rsidRPr="00A315B8">
        <w:tab/>
      </w:r>
    </w:p>
    <w:p w14:paraId="68A5125F" w14:textId="77777777" w:rsidR="00054AFD" w:rsidRPr="00A315B8" w:rsidRDefault="00054AFD" w:rsidP="00054AFD">
      <w:pPr>
        <w:bidi w:val="0"/>
        <w:spacing w:after="0"/>
      </w:pPr>
    </w:p>
    <w:p w14:paraId="2B7CF1E4" w14:textId="4039862F" w:rsidR="00B83666" w:rsidRPr="00A315B8" w:rsidRDefault="00B83666" w:rsidP="00755666">
      <w:pPr>
        <w:bidi w:val="0"/>
        <w:spacing w:after="0"/>
      </w:pPr>
      <w:r w:rsidRPr="00A315B8">
        <w:t>28</w:t>
      </w:r>
      <w:r w:rsidRPr="00A315B8">
        <w:tab/>
        <w:t>(physical outcome* or physical* measure* or physical* assess* or objective* outcome* or objective* assess* or objective* measure* or physical function* or function* measure*).tw,kf.</w:t>
      </w:r>
      <w:r w:rsidRPr="00A315B8">
        <w:tab/>
      </w:r>
    </w:p>
    <w:p w14:paraId="7358798A" w14:textId="5F72FCF1" w:rsidR="00B83666" w:rsidRPr="00A315B8" w:rsidRDefault="00B83666" w:rsidP="00755666">
      <w:pPr>
        <w:bidi w:val="0"/>
        <w:spacing w:after="0"/>
      </w:pPr>
      <w:r w:rsidRPr="00A315B8">
        <w:t>29</w:t>
      </w:r>
      <w:r w:rsidRPr="00A315B8">
        <w:tab/>
        <w:t>"Range of Motion, Articular"/</w:t>
      </w:r>
      <w:r w:rsidRPr="00A315B8">
        <w:tab/>
      </w:r>
    </w:p>
    <w:p w14:paraId="243B8870" w14:textId="60A4086B" w:rsidR="00B83666" w:rsidRPr="00A315B8" w:rsidRDefault="00B83666" w:rsidP="00755666">
      <w:pPr>
        <w:bidi w:val="0"/>
        <w:spacing w:after="0"/>
      </w:pPr>
      <w:r w:rsidRPr="00A315B8">
        <w:t>30</w:t>
      </w:r>
      <w:r w:rsidRPr="00A315B8">
        <w:tab/>
        <w:t>(range of motion or ROM).tw,kf.</w:t>
      </w:r>
      <w:r w:rsidRPr="00A315B8">
        <w:tab/>
      </w:r>
    </w:p>
    <w:p w14:paraId="1AEDFA58" w14:textId="6D3CE9D7" w:rsidR="00B83666" w:rsidRPr="00A315B8" w:rsidRDefault="00B83666" w:rsidP="00755666">
      <w:pPr>
        <w:bidi w:val="0"/>
        <w:spacing w:after="0"/>
      </w:pPr>
      <w:r w:rsidRPr="00A315B8">
        <w:t>31</w:t>
      </w:r>
      <w:r w:rsidRPr="00A315B8">
        <w:tab/>
        <w:t>Schober.tw,kf.</w:t>
      </w:r>
      <w:r w:rsidRPr="00A315B8">
        <w:tab/>
      </w:r>
    </w:p>
    <w:p w14:paraId="36A9CAA6" w14:textId="7F9ECD59" w:rsidR="00B83666" w:rsidRPr="00A315B8" w:rsidRDefault="00B83666" w:rsidP="00755666">
      <w:pPr>
        <w:bidi w:val="0"/>
        <w:spacing w:after="0"/>
      </w:pPr>
      <w:r w:rsidRPr="00A315B8">
        <w:t>32</w:t>
      </w:r>
      <w:r w:rsidRPr="00A315B8">
        <w:tab/>
        <w:t>(finger* adj4 (floor or toe or knee or fibular head)).tw,kf.</w:t>
      </w:r>
      <w:r w:rsidRPr="00A315B8">
        <w:tab/>
      </w:r>
    </w:p>
    <w:p w14:paraId="2AD0237D" w14:textId="0A38BFBA" w:rsidR="00B83666" w:rsidRPr="00A315B8" w:rsidRDefault="00B83666" w:rsidP="00755666">
      <w:pPr>
        <w:bidi w:val="0"/>
        <w:spacing w:after="0"/>
      </w:pPr>
      <w:r w:rsidRPr="00A315B8">
        <w:t>33</w:t>
      </w:r>
      <w:r w:rsidRPr="00A315B8">
        <w:tab/>
        <w:t>(wrist crease adj3 floor).tw,kf.</w:t>
      </w:r>
      <w:r w:rsidRPr="00A315B8">
        <w:tab/>
      </w:r>
    </w:p>
    <w:p w14:paraId="0DEE3C71" w14:textId="6B4459C3" w:rsidR="00B83666" w:rsidRPr="00A315B8" w:rsidRDefault="00B83666" w:rsidP="00755666">
      <w:pPr>
        <w:bidi w:val="0"/>
        <w:spacing w:after="0"/>
      </w:pPr>
      <w:r w:rsidRPr="00A315B8">
        <w:t>34</w:t>
      </w:r>
      <w:r w:rsidRPr="00A315B8">
        <w:tab/>
        <w:t>(straight leg raise* or SLR or Lasegue*).tw,kf.</w:t>
      </w:r>
      <w:r w:rsidRPr="00A315B8">
        <w:tab/>
      </w:r>
    </w:p>
    <w:p w14:paraId="07918037" w14:textId="33F4BD2B" w:rsidR="00B83666" w:rsidRPr="00A315B8" w:rsidRDefault="00B83666" w:rsidP="00755666">
      <w:pPr>
        <w:bidi w:val="0"/>
        <w:spacing w:after="0"/>
      </w:pPr>
      <w:r w:rsidRPr="00A315B8">
        <w:t>35</w:t>
      </w:r>
      <w:r w:rsidRPr="00A315B8">
        <w:tab/>
        <w:t>(isometric strength or isokinetic strength).tw,kf.</w:t>
      </w:r>
    </w:p>
    <w:p w14:paraId="73F06431" w14:textId="4F09D8E3" w:rsidR="00B83666" w:rsidRPr="00A315B8" w:rsidRDefault="00B83666" w:rsidP="00755666">
      <w:pPr>
        <w:bidi w:val="0"/>
        <w:spacing w:after="0"/>
      </w:pPr>
      <w:r w:rsidRPr="00A315B8">
        <w:t>36</w:t>
      </w:r>
      <w:r w:rsidRPr="00A315B8">
        <w:tab/>
        <w:t>(motor control or movement control or functional movement screen* or FMS or sitting one leg knee extension or posterior pelvic tilt or waiter's bow or one leg stance).tw,kf.</w:t>
      </w:r>
      <w:r w:rsidRPr="00A315B8">
        <w:tab/>
      </w:r>
    </w:p>
    <w:p w14:paraId="68409E10" w14:textId="47D25421" w:rsidR="00B83666" w:rsidRPr="00A315B8" w:rsidRDefault="00B83666" w:rsidP="00755666">
      <w:pPr>
        <w:bidi w:val="0"/>
        <w:spacing w:after="0"/>
      </w:pPr>
      <w:r w:rsidRPr="00A315B8">
        <w:t>37</w:t>
      </w:r>
      <w:r w:rsidRPr="00A315B8">
        <w:tab/>
        <w:t>gait/ or gait analysis/</w:t>
      </w:r>
      <w:r w:rsidRPr="00A315B8">
        <w:tab/>
      </w:r>
    </w:p>
    <w:p w14:paraId="11FCCC2B" w14:textId="6AF263C2" w:rsidR="00B83666" w:rsidRPr="00A315B8" w:rsidRDefault="00B83666" w:rsidP="00755666">
      <w:pPr>
        <w:bidi w:val="0"/>
        <w:spacing w:after="0"/>
      </w:pPr>
      <w:r w:rsidRPr="00A315B8">
        <w:lastRenderedPageBreak/>
        <w:t>38</w:t>
      </w:r>
      <w:r w:rsidRPr="00A315B8">
        <w:tab/>
        <w:t>walking speed/</w:t>
      </w:r>
      <w:r w:rsidRPr="00A315B8">
        <w:tab/>
      </w:r>
    </w:p>
    <w:p w14:paraId="2A3146DE" w14:textId="7B5AC53D" w:rsidR="00B83666" w:rsidRPr="00A315B8" w:rsidRDefault="00B83666" w:rsidP="00755666">
      <w:pPr>
        <w:bidi w:val="0"/>
        <w:spacing w:after="0"/>
      </w:pPr>
      <w:r w:rsidRPr="00A315B8">
        <w:t>39</w:t>
      </w:r>
      <w:r w:rsidRPr="00A315B8">
        <w:tab/>
        <w:t>(spatiotemporal gait or spatio temporal gait or stride length or stride duration or gait speed or cadence or gait asymmetry or stance phase or swing phase or double limb support or single limb support).tw,kf.</w:t>
      </w:r>
      <w:r w:rsidRPr="00A315B8">
        <w:tab/>
      </w:r>
    </w:p>
    <w:p w14:paraId="3F7883CC" w14:textId="644DC0C0" w:rsidR="00B83666" w:rsidRPr="00A315B8" w:rsidRDefault="00B83666" w:rsidP="00755666">
      <w:pPr>
        <w:bidi w:val="0"/>
        <w:spacing w:after="0"/>
      </w:pPr>
      <w:r w:rsidRPr="00A315B8">
        <w:t>40</w:t>
      </w:r>
      <w:r w:rsidRPr="00A315B8">
        <w:tab/>
        <w:t>(inclinometer or goniometer or kyphometer or electromagnetic tracking).tw,kf.</w:t>
      </w:r>
      <w:r w:rsidRPr="00A315B8">
        <w:tab/>
      </w:r>
    </w:p>
    <w:p w14:paraId="0D64F816" w14:textId="15E86EE1" w:rsidR="00B83666" w:rsidRPr="00A315B8" w:rsidRDefault="00B83666" w:rsidP="00755666">
      <w:pPr>
        <w:bidi w:val="0"/>
        <w:spacing w:after="0"/>
      </w:pPr>
      <w:r w:rsidRPr="00A315B8">
        <w:t>41</w:t>
      </w:r>
      <w:r w:rsidRPr="00A315B8">
        <w:tab/>
        <w:t>muscle strength dynamometer/</w:t>
      </w:r>
      <w:r w:rsidRPr="00A315B8">
        <w:tab/>
      </w:r>
    </w:p>
    <w:p w14:paraId="758E28B3" w14:textId="10F25B26" w:rsidR="00B83666" w:rsidRPr="00A315B8" w:rsidRDefault="00B83666" w:rsidP="00755666">
      <w:pPr>
        <w:bidi w:val="0"/>
        <w:spacing w:after="0"/>
      </w:pPr>
      <w:r w:rsidRPr="00A315B8">
        <w:t>42</w:t>
      </w:r>
      <w:r w:rsidRPr="00A315B8">
        <w:tab/>
        <w:t>(dynamometer or manual muscle test or MedX or Cybex or Kin-Com or RehaGait or JAMAR).tw,kf.</w:t>
      </w:r>
      <w:r w:rsidRPr="00A315B8">
        <w:tab/>
      </w:r>
    </w:p>
    <w:p w14:paraId="69BC4A85" w14:textId="3C9F7721" w:rsidR="00B83666" w:rsidRPr="00A315B8" w:rsidRDefault="00B83666" w:rsidP="00755666">
      <w:pPr>
        <w:bidi w:val="0"/>
        <w:spacing w:after="0"/>
      </w:pPr>
      <w:r w:rsidRPr="00A315B8">
        <w:t>43</w:t>
      </w:r>
      <w:r w:rsidRPr="00A315B8">
        <w:tab/>
        <w:t>(aerobic capacity or VO2* or bicycle ergomet* or maximal graded exercise* or steep ramp).tw,kf.</w:t>
      </w:r>
      <w:r w:rsidRPr="00A315B8">
        <w:tab/>
      </w:r>
    </w:p>
    <w:p w14:paraId="7783B4F1" w14:textId="267D6A1C" w:rsidR="00B83666" w:rsidRPr="00A315B8" w:rsidRDefault="00B83666" w:rsidP="00755666">
      <w:pPr>
        <w:bidi w:val="0"/>
        <w:spacing w:after="0"/>
      </w:pPr>
      <w:r w:rsidRPr="00A315B8">
        <w:t>44</w:t>
      </w:r>
      <w:r w:rsidRPr="00A315B8">
        <w:tab/>
        <w:t>(Biering Sorensen or modified Sorensen).tw,kf.</w:t>
      </w:r>
      <w:r w:rsidRPr="00A315B8">
        <w:tab/>
      </w:r>
    </w:p>
    <w:p w14:paraId="12C17F95" w14:textId="345C6926" w:rsidR="00B83666" w:rsidRPr="00A315B8" w:rsidRDefault="00B83666" w:rsidP="00755666">
      <w:pPr>
        <w:bidi w:val="0"/>
        <w:spacing w:after="0"/>
      </w:pPr>
      <w:r w:rsidRPr="00A315B8">
        <w:t>45</w:t>
      </w:r>
      <w:r w:rsidRPr="00A315B8">
        <w:tab/>
        <w:t>Roman chair.tw,kf.</w:t>
      </w:r>
      <w:r w:rsidRPr="00A315B8">
        <w:tab/>
      </w:r>
    </w:p>
    <w:p w14:paraId="24483EB0" w14:textId="583A9A64" w:rsidR="00B83666" w:rsidRPr="00A315B8" w:rsidRDefault="00B83666" w:rsidP="00755666">
      <w:pPr>
        <w:bidi w:val="0"/>
        <w:spacing w:after="0"/>
      </w:pPr>
      <w:r w:rsidRPr="00A315B8">
        <w:t>46</w:t>
      </w:r>
      <w:r w:rsidRPr="00A315B8">
        <w:tab/>
        <w:t>(sternum adj3 (ground or floor)).tw,kf.</w:t>
      </w:r>
      <w:r w:rsidRPr="00A315B8">
        <w:tab/>
      </w:r>
    </w:p>
    <w:p w14:paraId="0299AB53" w14:textId="5B41C206" w:rsidR="00B83666" w:rsidRPr="00A315B8" w:rsidRDefault="00B83666" w:rsidP="00755666">
      <w:pPr>
        <w:bidi w:val="0"/>
        <w:spacing w:after="0"/>
      </w:pPr>
      <w:r w:rsidRPr="00A315B8">
        <w:t>47</w:t>
      </w:r>
      <w:r w:rsidRPr="00A315B8">
        <w:tab/>
        <w:t>muscle endurance.tw,kf.</w:t>
      </w:r>
      <w:r w:rsidRPr="00A315B8">
        <w:tab/>
      </w:r>
    </w:p>
    <w:p w14:paraId="5C4E4A45" w14:textId="04BD35E7" w:rsidR="00B83666" w:rsidRPr="00A315B8" w:rsidRDefault="00B83666" w:rsidP="00755666">
      <w:pPr>
        <w:bidi w:val="0"/>
        <w:spacing w:after="0"/>
      </w:pPr>
      <w:r w:rsidRPr="00A315B8">
        <w:t>48</w:t>
      </w:r>
      <w:r w:rsidRPr="00A315B8">
        <w:tab/>
        <w:t>((back or body or trunk) adj3 endurance).tw,kf.</w:t>
      </w:r>
      <w:r w:rsidRPr="00A315B8">
        <w:tab/>
      </w:r>
    </w:p>
    <w:p w14:paraId="42841EF9" w14:textId="1BED0A8C" w:rsidR="00B83666" w:rsidRPr="00A315B8" w:rsidRDefault="00B83666" w:rsidP="00755666">
      <w:pPr>
        <w:bidi w:val="0"/>
        <w:spacing w:after="0"/>
      </w:pPr>
      <w:r w:rsidRPr="00A315B8">
        <w:t>49</w:t>
      </w:r>
      <w:r w:rsidRPr="00A315B8">
        <w:tab/>
        <w:t>prone bridge.tw,kf.</w:t>
      </w:r>
      <w:r w:rsidRPr="00A315B8">
        <w:tab/>
      </w:r>
    </w:p>
    <w:p w14:paraId="61A50222" w14:textId="5D96D7A6" w:rsidR="00B83666" w:rsidRPr="00A315B8" w:rsidRDefault="00B83666" w:rsidP="00755666">
      <w:pPr>
        <w:bidi w:val="0"/>
        <w:spacing w:after="0"/>
      </w:pPr>
      <w:r w:rsidRPr="00A315B8">
        <w:t>50</w:t>
      </w:r>
      <w:r w:rsidRPr="00A315B8">
        <w:tab/>
        <w:t>((lower extremities or (hips and knees)) adj5 (90deg* or "90 degree*")).tw,kf.</w:t>
      </w:r>
      <w:r w:rsidRPr="00A315B8">
        <w:tab/>
      </w:r>
    </w:p>
    <w:p w14:paraId="124FBDBA" w14:textId="7EDBE420" w:rsidR="00B83666" w:rsidRPr="00A315B8" w:rsidRDefault="00B83666" w:rsidP="00755666">
      <w:pPr>
        <w:bidi w:val="0"/>
        <w:spacing w:after="0"/>
      </w:pPr>
      <w:r w:rsidRPr="00A315B8">
        <w:t>51</w:t>
      </w:r>
      <w:r w:rsidRPr="00A315B8">
        <w:tab/>
        <w:t>(arch-up* or sit-up* or squat* or dumbbell press*).tw,kf.</w:t>
      </w:r>
      <w:r w:rsidRPr="00A315B8">
        <w:tab/>
      </w:r>
    </w:p>
    <w:p w14:paraId="182E4737" w14:textId="54CBA43F" w:rsidR="00B83666" w:rsidRPr="00A315B8" w:rsidRDefault="00B83666" w:rsidP="00755666">
      <w:pPr>
        <w:bidi w:val="0"/>
        <w:spacing w:after="0"/>
      </w:pPr>
      <w:r w:rsidRPr="00A315B8">
        <w:t>52</w:t>
      </w:r>
      <w:r w:rsidRPr="00A315B8">
        <w:tab/>
        <w:t>(double limb stance or single limb stance or stork stand* or flamingo balance or y-balance).tw,kf.</w:t>
      </w:r>
      <w:r w:rsidRPr="00A315B8">
        <w:tab/>
      </w:r>
    </w:p>
    <w:p w14:paraId="426EB6C3" w14:textId="2368F236" w:rsidR="00B83666" w:rsidRPr="00A315B8" w:rsidRDefault="00B83666" w:rsidP="00755666">
      <w:pPr>
        <w:bidi w:val="0"/>
        <w:spacing w:after="0"/>
      </w:pPr>
      <w:r w:rsidRPr="00A315B8">
        <w:t>53</w:t>
      </w:r>
      <w:r w:rsidRPr="00A315B8">
        <w:tab/>
        <w:t>CTSIB.tw,kf.</w:t>
      </w:r>
      <w:r w:rsidRPr="00A315B8">
        <w:tab/>
      </w:r>
    </w:p>
    <w:p w14:paraId="2C663002" w14:textId="0C20B59F" w:rsidR="00B83666" w:rsidRPr="00A315B8" w:rsidRDefault="00B83666" w:rsidP="00755666">
      <w:pPr>
        <w:bidi w:val="0"/>
        <w:spacing w:after="0"/>
      </w:pPr>
      <w:r w:rsidRPr="00A315B8">
        <w:t>54</w:t>
      </w:r>
      <w:r w:rsidRPr="00A315B8">
        <w:tab/>
        <w:t>(clinical test* adj2 sensory interaction adj2 balance).tw,kf.</w:t>
      </w:r>
      <w:r w:rsidRPr="00A315B8">
        <w:tab/>
      </w:r>
    </w:p>
    <w:p w14:paraId="674C760B" w14:textId="5DE44A7C" w:rsidR="00B83666" w:rsidRPr="00A315B8" w:rsidRDefault="00B83666" w:rsidP="00755666">
      <w:pPr>
        <w:bidi w:val="0"/>
        <w:spacing w:after="0"/>
      </w:pPr>
      <w:r w:rsidRPr="00A315B8">
        <w:t>55</w:t>
      </w:r>
      <w:r w:rsidRPr="00A315B8">
        <w:tab/>
        <w:t>(clinical test* adj2 sensory integration adj2 balance).tw,kf.</w:t>
      </w:r>
      <w:r w:rsidRPr="00A315B8">
        <w:tab/>
      </w:r>
    </w:p>
    <w:p w14:paraId="7B598279" w14:textId="1A0A59F4" w:rsidR="00B83666" w:rsidRPr="00A315B8" w:rsidRDefault="00B83666" w:rsidP="00755666">
      <w:pPr>
        <w:bidi w:val="0"/>
        <w:spacing w:after="0"/>
      </w:pPr>
      <w:r w:rsidRPr="00A315B8">
        <w:t>56</w:t>
      </w:r>
      <w:r w:rsidRPr="00A315B8">
        <w:tab/>
        <w:t>(Berg balance scale or Tinetti* or performance oriented mobility assessment* or tandem walk*).tw,kf.</w:t>
      </w:r>
      <w:r w:rsidRPr="00A315B8">
        <w:tab/>
      </w:r>
    </w:p>
    <w:p w14:paraId="33EF4D2D" w14:textId="1A29B67E" w:rsidR="00B83666" w:rsidRPr="00A315B8" w:rsidRDefault="00B83666" w:rsidP="00755666">
      <w:pPr>
        <w:bidi w:val="0"/>
        <w:spacing w:after="0"/>
      </w:pPr>
      <w:r w:rsidRPr="00A315B8">
        <w:t>57</w:t>
      </w:r>
      <w:r w:rsidRPr="00A315B8">
        <w:tab/>
        <w:t>lower extremity motor coordination test*.tw,kf.</w:t>
      </w:r>
      <w:r w:rsidRPr="00A315B8">
        <w:tab/>
      </w:r>
    </w:p>
    <w:p w14:paraId="7E707C81" w14:textId="4D4AB2E0" w:rsidR="00B83666" w:rsidRPr="00A315B8" w:rsidRDefault="00B83666" w:rsidP="00755666">
      <w:pPr>
        <w:bidi w:val="0"/>
        <w:spacing w:after="0"/>
      </w:pPr>
      <w:r w:rsidRPr="00A315B8">
        <w:t>58</w:t>
      </w:r>
      <w:r w:rsidRPr="00A315B8">
        <w:tab/>
        <w:t>(chair adj3 (stand* or rise*)).tw,kf.</w:t>
      </w:r>
      <w:r w:rsidRPr="00A315B8">
        <w:tab/>
      </w:r>
    </w:p>
    <w:p w14:paraId="3C6553CE" w14:textId="45BD1092" w:rsidR="00B83666" w:rsidRPr="00A315B8" w:rsidRDefault="00B83666" w:rsidP="00755666">
      <w:pPr>
        <w:bidi w:val="0"/>
        <w:spacing w:after="0"/>
      </w:pPr>
      <w:r w:rsidRPr="00A315B8">
        <w:t>59</w:t>
      </w:r>
      <w:r w:rsidRPr="00A315B8">
        <w:tab/>
        <w:t>(sit to stand or stand up or stand ups or roll*).tw,kf.</w:t>
      </w:r>
      <w:r w:rsidRPr="00A315B8">
        <w:tab/>
      </w:r>
    </w:p>
    <w:p w14:paraId="164CD1E4" w14:textId="013178AD" w:rsidR="00B83666" w:rsidRPr="00A315B8" w:rsidRDefault="00B83666" w:rsidP="00755666">
      <w:pPr>
        <w:bidi w:val="0"/>
        <w:spacing w:after="0"/>
      </w:pPr>
      <w:r w:rsidRPr="00A315B8">
        <w:t>60</w:t>
      </w:r>
      <w:r w:rsidRPr="00A315B8">
        <w:tab/>
        <w:t>(lie adj2 sit).tw,kf.</w:t>
      </w:r>
      <w:r w:rsidRPr="00A315B8">
        <w:tab/>
      </w:r>
    </w:p>
    <w:p w14:paraId="1C1CD951" w14:textId="61EF2AD6" w:rsidR="00B83666" w:rsidRPr="00A315B8" w:rsidRDefault="00B83666" w:rsidP="00755666">
      <w:pPr>
        <w:bidi w:val="0"/>
        <w:spacing w:after="0"/>
      </w:pPr>
      <w:r w:rsidRPr="00A315B8">
        <w:t>61</w:t>
      </w:r>
      <w:r w:rsidRPr="00A315B8">
        <w:tab/>
        <w:t>(bed adj2 chair).tw,kf.</w:t>
      </w:r>
      <w:r w:rsidRPr="00A315B8">
        <w:tab/>
      </w:r>
    </w:p>
    <w:p w14:paraId="19C9C8D4" w14:textId="5AE1FDE5" w:rsidR="00B83666" w:rsidRPr="00A315B8" w:rsidRDefault="00B83666" w:rsidP="00755666">
      <w:pPr>
        <w:bidi w:val="0"/>
        <w:spacing w:after="0"/>
      </w:pPr>
      <w:r w:rsidRPr="00A315B8">
        <w:t>62</w:t>
      </w:r>
      <w:r w:rsidRPr="00A315B8">
        <w:tab/>
        <w:t>step*.tw,kf.</w:t>
      </w:r>
      <w:r w:rsidRPr="00A315B8">
        <w:tab/>
      </w:r>
    </w:p>
    <w:p w14:paraId="6D2A1CAB" w14:textId="2AD61FF2" w:rsidR="00B83666" w:rsidRPr="00A315B8" w:rsidRDefault="00B83666" w:rsidP="00755666">
      <w:pPr>
        <w:bidi w:val="0"/>
        <w:spacing w:after="0"/>
      </w:pPr>
      <w:r w:rsidRPr="00A315B8">
        <w:t>63</w:t>
      </w:r>
      <w:r w:rsidRPr="00A315B8">
        <w:tab/>
        <w:t>((stand or standing) adj2 continuous).tw,kf.</w:t>
      </w:r>
      <w:r w:rsidRPr="00A315B8">
        <w:tab/>
      </w:r>
    </w:p>
    <w:p w14:paraId="039ABA0B" w14:textId="73945403" w:rsidR="00B83666" w:rsidRPr="00A315B8" w:rsidRDefault="00B83666" w:rsidP="00755666">
      <w:pPr>
        <w:bidi w:val="0"/>
        <w:spacing w:after="0"/>
      </w:pPr>
      <w:r w:rsidRPr="00A315B8">
        <w:t>64</w:t>
      </w:r>
      <w:r w:rsidRPr="00A315B8">
        <w:tab/>
        <w:t>functional capacity evaluation.tw,kf.</w:t>
      </w:r>
      <w:r w:rsidRPr="00A315B8">
        <w:tab/>
      </w:r>
    </w:p>
    <w:p w14:paraId="61DFFD74" w14:textId="5AFFAFFF" w:rsidR="00B83666" w:rsidRPr="00A315B8" w:rsidRDefault="00B83666" w:rsidP="00755666">
      <w:pPr>
        <w:bidi w:val="0"/>
        <w:spacing w:after="0"/>
      </w:pPr>
      <w:r w:rsidRPr="00A315B8">
        <w:t>65</w:t>
      </w:r>
      <w:r w:rsidRPr="00A315B8">
        <w:tab/>
        <w:t>lifting/</w:t>
      </w:r>
      <w:r w:rsidRPr="00A315B8">
        <w:tab/>
      </w:r>
    </w:p>
    <w:p w14:paraId="690B3397" w14:textId="1E0FA4E7" w:rsidR="00B83666" w:rsidRPr="00A315B8" w:rsidRDefault="00B83666" w:rsidP="00755666">
      <w:pPr>
        <w:bidi w:val="0"/>
        <w:spacing w:after="0"/>
      </w:pPr>
      <w:r w:rsidRPr="00A315B8">
        <w:t>66</w:t>
      </w:r>
      <w:r w:rsidRPr="00A315B8">
        <w:tab/>
        <w:t>functional reach.tw,kf.</w:t>
      </w:r>
      <w:r w:rsidRPr="00A315B8">
        <w:tab/>
      </w:r>
    </w:p>
    <w:p w14:paraId="6DC709A2" w14:textId="050CD597" w:rsidR="00B83666" w:rsidRPr="00A315B8" w:rsidRDefault="00B83666" w:rsidP="00755666">
      <w:pPr>
        <w:bidi w:val="0"/>
        <w:spacing w:after="0"/>
      </w:pPr>
      <w:r w:rsidRPr="00A315B8">
        <w:t>67</w:t>
      </w:r>
      <w:r w:rsidRPr="00A315B8">
        <w:tab/>
        <w:t>(lift* or progressive isoinertial lifting evaluation or pile).tw,kf.</w:t>
      </w:r>
      <w:r w:rsidRPr="00A315B8">
        <w:tab/>
      </w:r>
    </w:p>
    <w:p w14:paraId="07C98DA2" w14:textId="586AB0D6" w:rsidR="00B83666" w:rsidRPr="00A315B8" w:rsidRDefault="00B83666" w:rsidP="00755666">
      <w:pPr>
        <w:bidi w:val="0"/>
        <w:spacing w:after="0"/>
      </w:pPr>
      <w:r w:rsidRPr="00A315B8">
        <w:t>68</w:t>
      </w:r>
      <w:r w:rsidRPr="00A315B8">
        <w:tab/>
        <w:t>forward reach.tw,kf.</w:t>
      </w:r>
      <w:r w:rsidRPr="00A315B8">
        <w:tab/>
      </w:r>
    </w:p>
    <w:p w14:paraId="5A4B240A" w14:textId="100ED750" w:rsidR="00B83666" w:rsidRPr="00A315B8" w:rsidRDefault="00B83666" w:rsidP="00755666">
      <w:pPr>
        <w:bidi w:val="0"/>
        <w:spacing w:after="0"/>
      </w:pPr>
      <w:r w:rsidRPr="00A315B8">
        <w:t>69</w:t>
      </w:r>
      <w:r w:rsidRPr="00A315B8">
        <w:tab/>
        <w:t>walk test/</w:t>
      </w:r>
      <w:r w:rsidRPr="00A315B8">
        <w:tab/>
      </w:r>
    </w:p>
    <w:p w14:paraId="0FB28993" w14:textId="2466DC2D" w:rsidR="00B83666" w:rsidRPr="00A315B8" w:rsidRDefault="00B83666" w:rsidP="00755666">
      <w:pPr>
        <w:bidi w:val="0"/>
        <w:spacing w:after="0"/>
      </w:pPr>
      <w:r w:rsidRPr="00A315B8">
        <w:t>70</w:t>
      </w:r>
      <w:r w:rsidRPr="00A315B8">
        <w:tab/>
        <w:t>(self-paced walk* or 4-meter walk* or 4-metre walk* or 5-meter walk* or 5-metre walk* or 10-meter walk* or 10-metre walk* or 15-meter walk* or 15-metre walk* or 50-meter walk* or 50-metre walk* or 50-foot walk* or 5-minute walk* or 6-minute walk* or treadmill or overground walk*).tw,kf.</w:t>
      </w:r>
      <w:r w:rsidRPr="00A315B8">
        <w:tab/>
      </w:r>
    </w:p>
    <w:p w14:paraId="4F547C22" w14:textId="19196219" w:rsidR="00B83666" w:rsidRPr="00A315B8" w:rsidRDefault="00B83666" w:rsidP="00755666">
      <w:pPr>
        <w:bidi w:val="0"/>
        <w:spacing w:after="0"/>
      </w:pPr>
      <w:r w:rsidRPr="00A315B8">
        <w:t>71</w:t>
      </w:r>
      <w:r w:rsidRPr="00A315B8">
        <w:tab/>
        <w:t>(walk adj3 hall*).tw,kf.</w:t>
      </w:r>
    </w:p>
    <w:p w14:paraId="772AF2E0" w14:textId="7DD511F3" w:rsidR="00B83666" w:rsidRPr="00A315B8" w:rsidRDefault="00B83666" w:rsidP="00755666">
      <w:pPr>
        <w:bidi w:val="0"/>
        <w:spacing w:after="0"/>
      </w:pPr>
      <w:r w:rsidRPr="00A315B8">
        <w:t>72</w:t>
      </w:r>
      <w:r w:rsidRPr="00A315B8">
        <w:tab/>
        <w:t>shuttle walk*.tw,kf.</w:t>
      </w:r>
      <w:r w:rsidRPr="00A315B8">
        <w:tab/>
      </w:r>
    </w:p>
    <w:p w14:paraId="45B46300" w14:textId="721E924F" w:rsidR="00B83666" w:rsidRPr="00A315B8" w:rsidRDefault="00B83666" w:rsidP="00755666">
      <w:pPr>
        <w:bidi w:val="0"/>
        <w:spacing w:after="0"/>
      </w:pPr>
      <w:r w:rsidRPr="00A315B8">
        <w:t>73</w:t>
      </w:r>
      <w:r w:rsidRPr="00A315B8">
        <w:tab/>
        <w:t>(stair* adj2 climb*).tw,kf.</w:t>
      </w:r>
      <w:r w:rsidRPr="00A315B8">
        <w:tab/>
      </w:r>
    </w:p>
    <w:p w14:paraId="3446D8EF" w14:textId="7AA574F3" w:rsidR="00B83666" w:rsidRPr="00A315B8" w:rsidRDefault="00B83666" w:rsidP="00755666">
      <w:pPr>
        <w:bidi w:val="0"/>
        <w:spacing w:after="0"/>
      </w:pPr>
      <w:r w:rsidRPr="00A315B8">
        <w:lastRenderedPageBreak/>
        <w:t>74</w:t>
      </w:r>
      <w:r w:rsidRPr="00A315B8">
        <w:tab/>
        <w:t>("timed up and go" or TUG or "8 foot up and go").tw,kf.</w:t>
      </w:r>
      <w:r w:rsidRPr="00A315B8">
        <w:tab/>
      </w:r>
    </w:p>
    <w:p w14:paraId="1CFD0BD0" w14:textId="1204FABC" w:rsidR="00B83666" w:rsidRPr="00A315B8" w:rsidRDefault="00B83666" w:rsidP="00755666">
      <w:pPr>
        <w:bidi w:val="0"/>
        <w:spacing w:after="0"/>
      </w:pPr>
      <w:r w:rsidRPr="00A315B8">
        <w:t>75</w:t>
      </w:r>
      <w:r w:rsidRPr="00A315B8">
        <w:tab/>
        <w:t>(Physical capability assessment tool or PCAT or aggregated functional performance test or aggregated assessment of physical function or short physical performance battery or cumulated ambulation score or functional independence measure or Katz ADL index).tw,kf.</w:t>
      </w:r>
      <w:r w:rsidRPr="00A315B8">
        <w:tab/>
      </w:r>
    </w:p>
    <w:p w14:paraId="32BAECE0" w14:textId="623EAE9C" w:rsidR="00B83666" w:rsidRPr="00A315B8" w:rsidRDefault="00B83666" w:rsidP="00755666">
      <w:pPr>
        <w:bidi w:val="0"/>
        <w:spacing w:after="0"/>
      </w:pPr>
      <w:r w:rsidRPr="00A315B8">
        <w:t>76</w:t>
      </w:r>
      <w:r w:rsidRPr="00A315B8">
        <w:tab/>
        <w:t>(Activity measure for post-acute care 6 clicks or Activity measure for postacute care 6 clicks).tw,kf.</w:t>
      </w:r>
      <w:r w:rsidRPr="00A315B8">
        <w:tab/>
      </w:r>
    </w:p>
    <w:p w14:paraId="481E1DB3" w14:textId="5056D736" w:rsidR="00B83666" w:rsidRPr="00A315B8" w:rsidRDefault="00B83666" w:rsidP="00755666">
      <w:pPr>
        <w:bidi w:val="0"/>
        <w:spacing w:after="0"/>
      </w:pPr>
      <w:r w:rsidRPr="00A315B8">
        <w:t>77</w:t>
      </w:r>
      <w:r w:rsidRPr="00A315B8">
        <w:tab/>
        <w:t>(Physiotherapy functional mobility profile or Barthel index).tw,kf.</w:t>
      </w:r>
      <w:r w:rsidRPr="00A315B8">
        <w:tab/>
      </w:r>
    </w:p>
    <w:p w14:paraId="46662B14" w14:textId="72CE5FDB" w:rsidR="00B83666" w:rsidRPr="00A315B8" w:rsidRDefault="00B83666" w:rsidP="00755666">
      <w:pPr>
        <w:bidi w:val="0"/>
        <w:spacing w:after="0"/>
      </w:pPr>
      <w:r w:rsidRPr="00A315B8">
        <w:t>78</w:t>
      </w:r>
      <w:r w:rsidRPr="00A315B8">
        <w:tab/>
        <w:t>lying.tw,kf.</w:t>
      </w:r>
      <w:r w:rsidRPr="00A315B8">
        <w:tab/>
      </w:r>
    </w:p>
    <w:p w14:paraId="588F69F1" w14:textId="32CA612C" w:rsidR="00B83666" w:rsidRPr="00A315B8" w:rsidRDefault="00B83666" w:rsidP="00755666">
      <w:pPr>
        <w:bidi w:val="0"/>
        <w:spacing w:after="0"/>
      </w:pPr>
      <w:r w:rsidRPr="00A315B8">
        <w:t>79</w:t>
      </w:r>
      <w:r w:rsidRPr="00A315B8">
        <w:tab/>
        <w:t>(time adj5 stand*).tw,kf.</w:t>
      </w:r>
    </w:p>
    <w:p w14:paraId="10E02DED" w14:textId="4B0AA0BA" w:rsidR="00B83666" w:rsidRPr="00A315B8" w:rsidRDefault="00B83666" w:rsidP="00755666">
      <w:pPr>
        <w:bidi w:val="0"/>
        <w:spacing w:after="0"/>
      </w:pPr>
      <w:r w:rsidRPr="00A315B8">
        <w:t>80</w:t>
      </w:r>
      <w:r w:rsidRPr="00A315B8">
        <w:tab/>
        <w:t>(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tw,kf.</w:t>
      </w:r>
      <w:r w:rsidRPr="00A315B8">
        <w:tab/>
      </w:r>
    </w:p>
    <w:p w14:paraId="034E9BBE" w14:textId="787942E8" w:rsidR="00B83666" w:rsidRPr="00A315B8" w:rsidRDefault="00B83666" w:rsidP="00755666">
      <w:pPr>
        <w:bidi w:val="0"/>
        <w:spacing w:after="0"/>
      </w:pPr>
      <w:r w:rsidRPr="00A315B8">
        <w:t>81</w:t>
      </w:r>
      <w:r w:rsidRPr="00A315B8">
        <w:tab/>
        <w:t>accelerometry/</w:t>
      </w:r>
      <w:r w:rsidRPr="00A315B8">
        <w:tab/>
      </w:r>
    </w:p>
    <w:p w14:paraId="79B975CD" w14:textId="16A313E4" w:rsidR="00B83666" w:rsidRPr="00A315B8" w:rsidRDefault="00B83666" w:rsidP="00755666">
      <w:pPr>
        <w:bidi w:val="0"/>
        <w:spacing w:after="0"/>
      </w:pPr>
      <w:r w:rsidRPr="00A315B8">
        <w:t>82</w:t>
      </w:r>
      <w:r w:rsidRPr="00A315B8">
        <w:tab/>
        <w:t>wearable electronic devices/ or fitness trackers/</w:t>
      </w:r>
      <w:r w:rsidRPr="00A315B8">
        <w:tab/>
      </w:r>
    </w:p>
    <w:p w14:paraId="5AE93900" w14:textId="20371293" w:rsidR="00B83666" w:rsidRPr="00A315B8" w:rsidRDefault="00B83666" w:rsidP="00755666">
      <w:pPr>
        <w:bidi w:val="0"/>
        <w:spacing w:after="0"/>
      </w:pPr>
      <w:r w:rsidRPr="00A315B8">
        <w:t>83</w:t>
      </w:r>
      <w:r w:rsidRPr="00A315B8">
        <w:tab/>
        <w:t>(acceleromet* or activity monitor or pedomet* or GPS or watch or smartwatch).tw,kf.</w:t>
      </w:r>
      <w:r w:rsidRPr="00A315B8">
        <w:tab/>
      </w:r>
    </w:p>
    <w:p w14:paraId="403CABC3" w14:textId="4C66B543" w:rsidR="00B83666" w:rsidRPr="00A315B8" w:rsidRDefault="00B83666" w:rsidP="00755666">
      <w:pPr>
        <w:bidi w:val="0"/>
        <w:spacing w:after="0"/>
      </w:pPr>
      <w:r w:rsidRPr="00A315B8">
        <w:t>84</w:t>
      </w:r>
      <w:r w:rsidRPr="00A315B8">
        <w:tab/>
        <w:t>(6WT adj3 app*).tw,kf.</w:t>
      </w:r>
    </w:p>
    <w:p w14:paraId="72962DDB" w14:textId="594119EB" w:rsidR="00B83666" w:rsidRPr="00A315B8" w:rsidRDefault="00B83666" w:rsidP="00755666">
      <w:pPr>
        <w:bidi w:val="0"/>
        <w:spacing w:after="0"/>
      </w:pPr>
      <w:r w:rsidRPr="00A315B8">
        <w:t>85</w:t>
      </w:r>
      <w:r w:rsidRPr="00A315B8">
        <w:tab/>
        <w:t>(muscle function or muscle length or muscle strength or muscle activity or EMG activity).tw,kf.</w:t>
      </w:r>
      <w:r w:rsidRPr="00A315B8">
        <w:tab/>
      </w:r>
    </w:p>
    <w:p w14:paraId="066A187B" w14:textId="11151267" w:rsidR="00B83666" w:rsidRPr="00A315B8" w:rsidRDefault="00B83666" w:rsidP="00755666">
      <w:pPr>
        <w:bidi w:val="0"/>
        <w:spacing w:after="0"/>
      </w:pPr>
      <w:r w:rsidRPr="00A315B8">
        <w:t>86</w:t>
      </w:r>
      <w:r w:rsidRPr="00A315B8">
        <w:tab/>
        <w:t>(muscle activ* or electromyography activ* or muscle stength test* or muscle strength grad* or muscular* assess*).tw,kf.</w:t>
      </w:r>
      <w:r w:rsidRPr="00A315B8">
        <w:tab/>
      </w:r>
    </w:p>
    <w:p w14:paraId="2F39EC25" w14:textId="2D631A25" w:rsidR="00B83666" w:rsidRPr="00A315B8" w:rsidRDefault="00B83666" w:rsidP="00755666">
      <w:pPr>
        <w:bidi w:val="0"/>
        <w:spacing w:after="0"/>
      </w:pPr>
      <w:r w:rsidRPr="00A315B8">
        <w:t>87</w:t>
      </w:r>
      <w:r w:rsidRPr="00A315B8">
        <w:tab/>
      </w:r>
      <w:r w:rsidR="00D31BDC">
        <w:t>or/28-86</w:t>
      </w:r>
      <w:r w:rsidRPr="00A315B8">
        <w:tab/>
      </w:r>
    </w:p>
    <w:p w14:paraId="238ED0F7" w14:textId="3B99F58B" w:rsidR="00E13826" w:rsidRDefault="00B83666" w:rsidP="00DA7B66">
      <w:pPr>
        <w:bidi w:val="0"/>
      </w:pPr>
      <w:r w:rsidRPr="00A315B8">
        <w:t>88</w:t>
      </w:r>
      <w:r w:rsidRPr="00A315B8">
        <w:tab/>
        <w:t>27 or 87</w:t>
      </w:r>
    </w:p>
    <w:p w14:paraId="1C6D97E3" w14:textId="77777777" w:rsidR="00B827BD" w:rsidRDefault="00B827BD" w:rsidP="00B827BD">
      <w:pPr>
        <w:bidi w:val="0"/>
      </w:pPr>
    </w:p>
    <w:p w14:paraId="13EB61D4" w14:textId="005A4ED4" w:rsidR="00B83666" w:rsidRPr="00A315B8" w:rsidRDefault="00B83666" w:rsidP="00E13826">
      <w:pPr>
        <w:bidi w:val="0"/>
        <w:spacing w:after="0"/>
      </w:pPr>
      <w:r w:rsidRPr="00A315B8">
        <w:t>89</w:t>
      </w:r>
      <w:r w:rsidRPr="00A315B8">
        <w:tab/>
        <w:t>Pain Measurement/</w:t>
      </w:r>
      <w:r w:rsidRPr="00A315B8">
        <w:tab/>
      </w:r>
    </w:p>
    <w:p w14:paraId="4814B711" w14:textId="4C774DD6" w:rsidR="00B83666" w:rsidRPr="00A315B8" w:rsidRDefault="00B83666" w:rsidP="00E13826">
      <w:pPr>
        <w:bidi w:val="0"/>
        <w:spacing w:after="0"/>
      </w:pPr>
      <w:r w:rsidRPr="00A315B8">
        <w:t>90</w:t>
      </w:r>
      <w:r w:rsidRPr="00A315B8">
        <w:tab/>
        <w:t>Disability Evaluation/ or "International Classification of Functioning, Disability and Health"/</w:t>
      </w:r>
    </w:p>
    <w:p w14:paraId="5DBFD1BA" w14:textId="665281A9" w:rsidR="00B83666" w:rsidRPr="00A315B8" w:rsidRDefault="00B83666" w:rsidP="00E13826">
      <w:pPr>
        <w:bidi w:val="0"/>
        <w:spacing w:after="0"/>
      </w:pPr>
      <w:r w:rsidRPr="00A315B8">
        <w:t>91</w:t>
      </w:r>
      <w:r w:rsidRPr="00A315B8">
        <w:tab/>
        <w:t>Patient Satisfaction/ or Motivation/ or Psychological/ or Personal Satisfaction/ or Self Efficacy/ or Self Care/</w:t>
      </w:r>
      <w:r w:rsidRPr="00A315B8">
        <w:tab/>
      </w:r>
    </w:p>
    <w:p w14:paraId="22DDC282" w14:textId="3E3BA982" w:rsidR="00B83666" w:rsidRPr="00A315B8" w:rsidRDefault="00B83666" w:rsidP="00C111CF">
      <w:pPr>
        <w:bidi w:val="0"/>
        <w:spacing w:after="0"/>
      </w:pPr>
      <w:r w:rsidRPr="00A315B8">
        <w:t>92</w:t>
      </w:r>
      <w:r w:rsidRPr="00A315B8">
        <w:tab/>
        <w:t>Interpersonal Relations/ or Social Behavior/ or Social Participation/ or Social Support/ or Social Isolation/</w:t>
      </w:r>
      <w:r w:rsidRPr="00A315B8">
        <w:tab/>
      </w:r>
    </w:p>
    <w:p w14:paraId="307BCB52" w14:textId="11E2AFCE" w:rsidR="00B83666" w:rsidRPr="00A315B8" w:rsidRDefault="00B83666" w:rsidP="00C111CF">
      <w:pPr>
        <w:bidi w:val="0"/>
        <w:spacing w:after="0"/>
      </w:pPr>
      <w:r w:rsidRPr="00A315B8">
        <w:t>93</w:t>
      </w:r>
      <w:r w:rsidRPr="00A315B8">
        <w:tab/>
        <w:t>"Quality of Life"/ or Anxiety/ or Depression/ or Emotions/ or Stress, Psychological/ or Anger/ or Cognition/</w:t>
      </w:r>
      <w:r w:rsidRPr="00A315B8">
        <w:tab/>
      </w:r>
    </w:p>
    <w:p w14:paraId="1833D751" w14:textId="407F2191" w:rsidR="00B83666" w:rsidRPr="00A315B8" w:rsidRDefault="00B83666" w:rsidP="00C111CF">
      <w:pPr>
        <w:bidi w:val="0"/>
        <w:spacing w:after="0"/>
      </w:pPr>
      <w:r w:rsidRPr="00A315B8">
        <w:t>94</w:t>
      </w:r>
      <w:r w:rsidRPr="00A315B8">
        <w:tab/>
        <w:t>Kinesiophobia/</w:t>
      </w:r>
      <w:r w:rsidRPr="00A315B8">
        <w:tab/>
      </w:r>
    </w:p>
    <w:p w14:paraId="17D7FFB1" w14:textId="68378633" w:rsidR="00B83666" w:rsidRPr="00A315B8" w:rsidRDefault="00B83666" w:rsidP="00C111CF">
      <w:pPr>
        <w:bidi w:val="0"/>
        <w:spacing w:after="0"/>
      </w:pPr>
      <w:r w:rsidRPr="00A315B8">
        <w:t>95</w:t>
      </w:r>
      <w:r w:rsidRPr="00A315B8">
        <w:tab/>
        <w:t>"Surveys and Questionnaires"/</w:t>
      </w:r>
      <w:r w:rsidRPr="00A315B8">
        <w:tab/>
      </w:r>
    </w:p>
    <w:p w14:paraId="5478E4CB" w14:textId="35243A27" w:rsidR="00B83666" w:rsidRPr="00A315B8" w:rsidRDefault="00B83666" w:rsidP="00C111CF">
      <w:pPr>
        <w:bidi w:val="0"/>
        <w:spacing w:after="0"/>
      </w:pPr>
      <w:r w:rsidRPr="00A315B8">
        <w:t>96</w:t>
      </w:r>
      <w:r w:rsidRPr="00A315B8">
        <w:tab/>
        <w:t>Patient expect*.tw,kf.</w:t>
      </w:r>
      <w:r w:rsidRPr="00A315B8">
        <w:tab/>
      </w:r>
    </w:p>
    <w:p w14:paraId="3CEE2221" w14:textId="49D7CC06" w:rsidR="00B83666" w:rsidRPr="00A315B8" w:rsidRDefault="00B83666" w:rsidP="00C111CF">
      <w:pPr>
        <w:bidi w:val="0"/>
        <w:spacing w:after="0"/>
      </w:pPr>
      <w:r w:rsidRPr="00A315B8">
        <w:t>97</w:t>
      </w:r>
      <w:r w:rsidRPr="00A315B8">
        <w:tab/>
        <w:t>Visual Analogue Scale.tw,kf.</w:t>
      </w:r>
      <w:r w:rsidRPr="00A315B8">
        <w:tab/>
      </w:r>
    </w:p>
    <w:p w14:paraId="16A0126C" w14:textId="76BAE48F" w:rsidR="00B83666" w:rsidRPr="00A315B8" w:rsidRDefault="00B83666" w:rsidP="00C111CF">
      <w:pPr>
        <w:bidi w:val="0"/>
        <w:spacing w:after="0"/>
      </w:pPr>
      <w:r w:rsidRPr="00A315B8">
        <w:t>98</w:t>
      </w:r>
      <w:r w:rsidRPr="00A315B8">
        <w:tab/>
        <w:t>Physical functioning patient reported outcome*.tw,kf.</w:t>
      </w:r>
      <w:r w:rsidRPr="00A315B8">
        <w:tab/>
      </w:r>
    </w:p>
    <w:p w14:paraId="15EF8930" w14:textId="7ADF2EBE" w:rsidR="00B83666" w:rsidRPr="00A315B8" w:rsidRDefault="00B83666" w:rsidP="00C111CF">
      <w:pPr>
        <w:bidi w:val="0"/>
        <w:spacing w:after="0"/>
      </w:pPr>
      <w:r w:rsidRPr="00A315B8">
        <w:t>99</w:t>
      </w:r>
      <w:r w:rsidRPr="00A315B8">
        <w:tab/>
        <w:t>Treatment Outcome/ or Patient Reported Outcome Measures/ or Patient Outcome Assessment/</w:t>
      </w:r>
      <w:r w:rsidRPr="00A315B8">
        <w:tab/>
      </w:r>
    </w:p>
    <w:p w14:paraId="216EA2A6" w14:textId="5F112555" w:rsidR="00B83666" w:rsidRPr="00A315B8" w:rsidRDefault="00B83666" w:rsidP="00C111CF">
      <w:pPr>
        <w:bidi w:val="0"/>
        <w:spacing w:after="0"/>
      </w:pPr>
      <w:r w:rsidRPr="00A315B8">
        <w:t>100</w:t>
      </w:r>
      <w:r w:rsidRPr="00A315B8">
        <w:tab/>
        <w:t>Back Pain/ or Low Back Pain/</w:t>
      </w:r>
      <w:r w:rsidRPr="00A315B8">
        <w:tab/>
      </w:r>
    </w:p>
    <w:p w14:paraId="2C62743A" w14:textId="2FD226E4" w:rsidR="00B83666" w:rsidRPr="00A315B8" w:rsidRDefault="00B83666" w:rsidP="00C111CF">
      <w:pPr>
        <w:bidi w:val="0"/>
        <w:spacing w:after="0"/>
      </w:pPr>
      <w:r w:rsidRPr="00A315B8">
        <w:t>101</w:t>
      </w:r>
      <w:r w:rsidRPr="00A315B8">
        <w:tab/>
        <w:t>(subjective* outcomes or subjectively measured outcome* or subjective assessment of outcome* or patient reported* or subjective* measure or PROM*).tw,kf.</w:t>
      </w:r>
      <w:r w:rsidRPr="00A315B8">
        <w:tab/>
      </w:r>
    </w:p>
    <w:p w14:paraId="58119834" w14:textId="2C2AB9B8" w:rsidR="00B83666" w:rsidRPr="00A315B8" w:rsidRDefault="00B83666" w:rsidP="00C111CF">
      <w:pPr>
        <w:bidi w:val="0"/>
        <w:spacing w:after="0"/>
      </w:pPr>
      <w:r w:rsidRPr="00A315B8">
        <w:t>102</w:t>
      </w:r>
      <w:r w:rsidRPr="00A315B8">
        <w:tab/>
        <w:t>((health-related quality of life or HRQOL) adj2 questionnaire).tw,kf.</w:t>
      </w:r>
      <w:r w:rsidRPr="00A315B8">
        <w:tab/>
      </w:r>
    </w:p>
    <w:p w14:paraId="3608F981" w14:textId="7E2386DB" w:rsidR="00B83666" w:rsidRPr="00A315B8" w:rsidRDefault="00B83666" w:rsidP="00C111CF">
      <w:pPr>
        <w:bidi w:val="0"/>
        <w:spacing w:after="0"/>
      </w:pPr>
      <w:r w:rsidRPr="00A315B8">
        <w:t>103</w:t>
      </w:r>
      <w:r w:rsidRPr="00A315B8">
        <w:tab/>
        <w:t>((Roland-Morris Disability or RMD) adj2 questionnaire).tw,kf.</w:t>
      </w:r>
      <w:r w:rsidRPr="00A315B8">
        <w:tab/>
      </w:r>
    </w:p>
    <w:p w14:paraId="115891F3" w14:textId="33F9768C" w:rsidR="00B83666" w:rsidRPr="00A315B8" w:rsidRDefault="00B83666" w:rsidP="00C111CF">
      <w:pPr>
        <w:bidi w:val="0"/>
        <w:spacing w:after="0"/>
      </w:pPr>
      <w:r w:rsidRPr="00A315B8">
        <w:lastRenderedPageBreak/>
        <w:t>104</w:t>
      </w:r>
      <w:r w:rsidRPr="00A315B8">
        <w:tab/>
        <w:t>(Low* back* pain* or low* back* ache* or backache* or lumbar vertebra* pain or lumbar spin* pain or lumbosacral pain or lumbo-sacral pain or lumbar* pain or lumbago* or sciatica or radiculopath* or radicular pain*).tw,kf.</w:t>
      </w:r>
      <w:r w:rsidRPr="00A315B8">
        <w:tab/>
      </w:r>
    </w:p>
    <w:p w14:paraId="0DE3C0B7" w14:textId="04459D6C" w:rsidR="00B83666" w:rsidRPr="00A315B8" w:rsidRDefault="00B83666" w:rsidP="00C111CF">
      <w:pPr>
        <w:bidi w:val="0"/>
        <w:spacing w:after="0"/>
      </w:pPr>
      <w:r w:rsidRPr="00A315B8">
        <w:t>105</w:t>
      </w:r>
      <w:r w:rsidRPr="00A315B8">
        <w:tab/>
        <w:t>Oxford Hip Score.tw,kf.</w:t>
      </w:r>
      <w:r w:rsidRPr="00A315B8">
        <w:tab/>
      </w:r>
    </w:p>
    <w:p w14:paraId="7564F11D" w14:textId="7DB4F36D" w:rsidR="00B83666" w:rsidRPr="00A315B8" w:rsidRDefault="00B83666" w:rsidP="00C111CF">
      <w:pPr>
        <w:bidi w:val="0"/>
        <w:spacing w:after="0"/>
      </w:pPr>
      <w:r w:rsidRPr="00A315B8">
        <w:t>106</w:t>
      </w:r>
      <w:r w:rsidRPr="00A315B8">
        <w:tab/>
        <w:t>harris hip score.tw,kf.</w:t>
      </w:r>
      <w:r w:rsidRPr="00A315B8">
        <w:tab/>
      </w:r>
    </w:p>
    <w:p w14:paraId="3C82CE10" w14:textId="21EB8978" w:rsidR="00B83666" w:rsidRPr="00A315B8" w:rsidRDefault="00B83666" w:rsidP="00C111CF">
      <w:pPr>
        <w:bidi w:val="0"/>
        <w:spacing w:after="0"/>
      </w:pPr>
      <w:r w:rsidRPr="00A315B8">
        <w:t>107</w:t>
      </w:r>
      <w:r w:rsidRPr="00A315B8">
        <w:tab/>
        <w:t>EQ-5D.tw,kf.</w:t>
      </w:r>
      <w:r w:rsidRPr="00A315B8">
        <w:tab/>
      </w:r>
    </w:p>
    <w:p w14:paraId="0127FE47" w14:textId="64059795" w:rsidR="00B83666" w:rsidRPr="00A315B8" w:rsidRDefault="00B83666" w:rsidP="00C111CF">
      <w:pPr>
        <w:bidi w:val="0"/>
        <w:spacing w:after="0"/>
      </w:pPr>
      <w:r w:rsidRPr="00A315B8">
        <w:t>108</w:t>
      </w:r>
      <w:r w:rsidRPr="00A315B8">
        <w:tab/>
        <w:t>SF-36*.tw,kf.</w:t>
      </w:r>
      <w:r w:rsidRPr="00A315B8">
        <w:tab/>
      </w:r>
    </w:p>
    <w:p w14:paraId="7652A1B0" w14:textId="2B191011" w:rsidR="00B83666" w:rsidRPr="00A315B8" w:rsidRDefault="00B83666" w:rsidP="00C111CF">
      <w:pPr>
        <w:bidi w:val="0"/>
        <w:spacing w:after="0"/>
      </w:pPr>
      <w:r w:rsidRPr="00A315B8">
        <w:t>109</w:t>
      </w:r>
      <w:r w:rsidRPr="00A315B8">
        <w:tab/>
        <w:t>((hip disability and osteoarthritis outcome*) or HOOS*).tw,kf.</w:t>
      </w:r>
      <w:r w:rsidRPr="00A315B8">
        <w:tab/>
      </w:r>
    </w:p>
    <w:p w14:paraId="5B11CA1C" w14:textId="0531A533" w:rsidR="00B83666" w:rsidRPr="00A315B8" w:rsidRDefault="00B83666" w:rsidP="00C111CF">
      <w:pPr>
        <w:bidi w:val="0"/>
        <w:spacing w:after="0"/>
      </w:pPr>
      <w:r w:rsidRPr="00A315B8">
        <w:t>110</w:t>
      </w:r>
      <w:r w:rsidRPr="00A315B8">
        <w:tab/>
        <w:t>((Western Ontario and McMaster Universities Arthritis Index) or WOMAC).tw,kf.</w:t>
      </w:r>
      <w:r w:rsidRPr="00A315B8">
        <w:tab/>
      </w:r>
    </w:p>
    <w:p w14:paraId="54836C36" w14:textId="13AE4FCA" w:rsidR="00B83666" w:rsidRPr="00A315B8" w:rsidRDefault="00B83666" w:rsidP="00C111CF">
      <w:pPr>
        <w:bidi w:val="0"/>
        <w:spacing w:after="0"/>
      </w:pPr>
      <w:r w:rsidRPr="00A315B8">
        <w:t>111</w:t>
      </w:r>
      <w:r w:rsidRPr="00A315B8">
        <w:tab/>
        <w:t>(Numeric* Rating Scale or NRS).tw,kf.</w:t>
      </w:r>
      <w:r w:rsidRPr="00A315B8">
        <w:tab/>
      </w:r>
    </w:p>
    <w:p w14:paraId="50DB3DDD" w14:textId="2137B4B4" w:rsidR="00B83666" w:rsidRPr="00A315B8" w:rsidRDefault="00B83666" w:rsidP="00C111CF">
      <w:pPr>
        <w:bidi w:val="0"/>
        <w:spacing w:after="0"/>
      </w:pPr>
      <w:r w:rsidRPr="00A315B8">
        <w:t>112</w:t>
      </w:r>
      <w:r w:rsidRPr="00A315B8">
        <w:tab/>
        <w:t>McGill Pain Questionnaire.tw,kf.</w:t>
      </w:r>
      <w:r w:rsidRPr="00A315B8">
        <w:tab/>
      </w:r>
    </w:p>
    <w:p w14:paraId="05E136DB" w14:textId="711C1955" w:rsidR="00B83666" w:rsidRPr="00A315B8" w:rsidRDefault="00B83666" w:rsidP="00C111CF">
      <w:pPr>
        <w:bidi w:val="0"/>
        <w:spacing w:after="0"/>
      </w:pPr>
      <w:r w:rsidRPr="00A315B8">
        <w:t>113</w:t>
      </w:r>
      <w:r w:rsidRPr="00A315B8">
        <w:tab/>
        <w:t>Tampa Scale of Kinesiophobia.tw,kf.</w:t>
      </w:r>
      <w:r w:rsidRPr="00A315B8">
        <w:tab/>
      </w:r>
    </w:p>
    <w:p w14:paraId="2C0234CB" w14:textId="76086EE5" w:rsidR="00B83666" w:rsidRPr="00A315B8" w:rsidRDefault="00B83666" w:rsidP="00C111CF">
      <w:pPr>
        <w:bidi w:val="0"/>
        <w:spacing w:after="0"/>
      </w:pPr>
      <w:r w:rsidRPr="00A315B8">
        <w:t>114</w:t>
      </w:r>
      <w:r w:rsidRPr="00A315B8">
        <w:tab/>
        <w:t>Beck Depression Inventory.tw,kf.</w:t>
      </w:r>
      <w:r w:rsidRPr="00A315B8">
        <w:tab/>
      </w:r>
    </w:p>
    <w:p w14:paraId="6BB0234A" w14:textId="3C9346B8" w:rsidR="00B83666" w:rsidRPr="00A315B8" w:rsidRDefault="00B83666" w:rsidP="00C111CF">
      <w:pPr>
        <w:bidi w:val="0"/>
        <w:spacing w:after="0"/>
      </w:pPr>
      <w:r w:rsidRPr="00A315B8">
        <w:t>115</w:t>
      </w:r>
      <w:r w:rsidRPr="00A315B8">
        <w:tab/>
        <w:t>Nottingham Health Profile.tw,kf.</w:t>
      </w:r>
      <w:r w:rsidRPr="00A315B8">
        <w:tab/>
      </w:r>
    </w:p>
    <w:p w14:paraId="5F46BC07" w14:textId="67F18AAD" w:rsidR="00B83666" w:rsidRPr="00A315B8" w:rsidRDefault="00B83666" w:rsidP="00C111CF">
      <w:pPr>
        <w:bidi w:val="0"/>
        <w:spacing w:after="0"/>
      </w:pPr>
      <w:r w:rsidRPr="00A315B8">
        <w:t>116</w:t>
      </w:r>
      <w:r w:rsidRPr="00A315B8">
        <w:tab/>
        <w:t>fear-avoidance beliefs questionnaire.tw,kf.</w:t>
      </w:r>
      <w:r w:rsidRPr="00A315B8">
        <w:tab/>
      </w:r>
    </w:p>
    <w:p w14:paraId="37A832FB" w14:textId="3862090E" w:rsidR="00B83666" w:rsidRPr="00A315B8" w:rsidRDefault="00B83666" w:rsidP="00C111CF">
      <w:pPr>
        <w:bidi w:val="0"/>
        <w:spacing w:after="0"/>
      </w:pPr>
      <w:r w:rsidRPr="00A315B8">
        <w:t>117</w:t>
      </w:r>
      <w:r w:rsidRPr="00A315B8">
        <w:tab/>
        <w:t>UCLA loneliness scale.tw,kf.</w:t>
      </w:r>
      <w:r w:rsidRPr="00A315B8">
        <w:tab/>
      </w:r>
    </w:p>
    <w:p w14:paraId="4AB8AA3D" w14:textId="05A0DFD5" w:rsidR="00B83666" w:rsidRPr="00A315B8" w:rsidRDefault="00B83666" w:rsidP="00C111CF">
      <w:pPr>
        <w:bidi w:val="0"/>
        <w:spacing w:after="0"/>
      </w:pPr>
      <w:r w:rsidRPr="00A315B8">
        <w:t>118</w:t>
      </w:r>
      <w:r w:rsidRPr="00A315B8">
        <w:tab/>
        <w:t>(Japanese Orthopaedic Association Hip-Disease Evaluation Questionnaire or JHEQ).tw,kf.</w:t>
      </w:r>
    </w:p>
    <w:p w14:paraId="2967C4F2" w14:textId="2A4D85CB" w:rsidR="00B83666" w:rsidRPr="00A315B8" w:rsidRDefault="00B83666" w:rsidP="00C111CF">
      <w:pPr>
        <w:bidi w:val="0"/>
        <w:spacing w:after="0"/>
      </w:pPr>
      <w:r w:rsidRPr="00A315B8">
        <w:t>119</w:t>
      </w:r>
      <w:r w:rsidRPr="00A315B8">
        <w:tab/>
        <w:t>HOOS JR.tw,kf.</w:t>
      </w:r>
      <w:r w:rsidRPr="00A315B8">
        <w:tab/>
      </w:r>
    </w:p>
    <w:p w14:paraId="0CFB4924" w14:textId="7B128785" w:rsidR="00B83666" w:rsidRPr="00A315B8" w:rsidRDefault="00B83666" w:rsidP="00C111CF">
      <w:pPr>
        <w:bidi w:val="0"/>
        <w:spacing w:after="0"/>
      </w:pPr>
      <w:r w:rsidRPr="00A315B8">
        <w:t>120</w:t>
      </w:r>
      <w:r w:rsidRPr="00A315B8">
        <w:tab/>
        <w:t>(Forgotten Joint Score-12 or FJS-12).tw,kf.</w:t>
      </w:r>
      <w:r w:rsidRPr="00A315B8">
        <w:tab/>
      </w:r>
    </w:p>
    <w:p w14:paraId="1F3199A9" w14:textId="10E60429" w:rsidR="00B83666" w:rsidRPr="00A315B8" w:rsidRDefault="00B83666" w:rsidP="00C111CF">
      <w:pPr>
        <w:bidi w:val="0"/>
        <w:spacing w:after="0"/>
      </w:pPr>
      <w:r w:rsidRPr="00A315B8">
        <w:t>121</w:t>
      </w:r>
      <w:r w:rsidRPr="00A315B8">
        <w:tab/>
        <w:t>(short questionnaire to assess health-enhancing physical activity or SQUASH*).tw,kf.</w:t>
      </w:r>
    </w:p>
    <w:p w14:paraId="4CE0A8FB" w14:textId="51E943A5" w:rsidR="00B83666" w:rsidRPr="00A315B8" w:rsidRDefault="00B83666" w:rsidP="00C111CF">
      <w:pPr>
        <w:bidi w:val="0"/>
        <w:spacing w:after="0"/>
      </w:pPr>
      <w:r w:rsidRPr="00A315B8">
        <w:t>122</w:t>
      </w:r>
      <w:r w:rsidRPr="00A315B8">
        <w:tab/>
        <w:t>(The Veterans RAND 12-Item Health Survey or VR-12*).tw,kf.</w:t>
      </w:r>
      <w:r w:rsidRPr="00A315B8">
        <w:tab/>
      </w:r>
    </w:p>
    <w:p w14:paraId="61BF950D" w14:textId="7CD4E9E1" w:rsidR="00B83666" w:rsidRPr="00A315B8" w:rsidRDefault="00B83666" w:rsidP="00C111CF">
      <w:pPr>
        <w:bidi w:val="0"/>
        <w:spacing w:after="0"/>
      </w:pPr>
      <w:r w:rsidRPr="00A315B8">
        <w:t>123</w:t>
      </w:r>
      <w:r w:rsidRPr="00A315B8">
        <w:tab/>
        <w:t>Likert scale.tw,kf.</w:t>
      </w:r>
      <w:r w:rsidRPr="00A315B8">
        <w:tab/>
      </w:r>
    </w:p>
    <w:p w14:paraId="0DC5F4D5" w14:textId="0F1D4DE2" w:rsidR="00B83666" w:rsidRPr="00A315B8" w:rsidRDefault="00B83666" w:rsidP="00C111CF">
      <w:pPr>
        <w:bidi w:val="0"/>
        <w:spacing w:after="0"/>
      </w:pPr>
      <w:r w:rsidRPr="00A315B8">
        <w:t>124</w:t>
      </w:r>
      <w:r w:rsidRPr="00A315B8">
        <w:tab/>
        <w:t>((The Copenhagen Hip and Groin Outcome Score) or HAGOS*).tw,kf.</w:t>
      </w:r>
      <w:r w:rsidRPr="00A315B8">
        <w:tab/>
      </w:r>
    </w:p>
    <w:p w14:paraId="7E4E5270" w14:textId="7241955D" w:rsidR="00B83666" w:rsidRPr="00A315B8" w:rsidRDefault="00B83666" w:rsidP="00C111CF">
      <w:pPr>
        <w:bidi w:val="0"/>
        <w:spacing w:after="0"/>
      </w:pPr>
      <w:r w:rsidRPr="00A315B8">
        <w:t>125</w:t>
      </w:r>
      <w:r w:rsidRPr="00A315B8">
        <w:tab/>
        <w:t>((The pain and function of the hip) or PFH*).tw,kf.</w:t>
      </w:r>
      <w:r w:rsidRPr="00A315B8">
        <w:tab/>
      </w:r>
    </w:p>
    <w:p w14:paraId="1DBD8255" w14:textId="590C0ED0" w:rsidR="00B83666" w:rsidRPr="00A315B8" w:rsidRDefault="00B83666" w:rsidP="00C111CF">
      <w:pPr>
        <w:bidi w:val="0"/>
        <w:spacing w:after="0"/>
      </w:pPr>
      <w:r w:rsidRPr="00A315B8">
        <w:t>126</w:t>
      </w:r>
      <w:r w:rsidRPr="00A315B8">
        <w:tab/>
        <w:t>(the postoperative recovery profile or PRP*).tw,kf.</w:t>
      </w:r>
      <w:r w:rsidRPr="00A315B8">
        <w:tab/>
      </w:r>
    </w:p>
    <w:p w14:paraId="0A3DC33C" w14:textId="3EA12F7C" w:rsidR="00B83666" w:rsidRPr="00A315B8" w:rsidRDefault="00B83666" w:rsidP="00C111CF">
      <w:pPr>
        <w:bidi w:val="0"/>
        <w:spacing w:after="0"/>
      </w:pPr>
      <w:r w:rsidRPr="00A315B8">
        <w:t>127</w:t>
      </w:r>
      <w:r w:rsidRPr="00A315B8">
        <w:tab/>
        <w:t>The Pain Disability Questionnaire.tw,kf.</w:t>
      </w:r>
      <w:r w:rsidRPr="00A315B8">
        <w:tab/>
      </w:r>
    </w:p>
    <w:p w14:paraId="7E778BCA" w14:textId="48A76D6E" w:rsidR="00B83666" w:rsidRPr="00A315B8" w:rsidRDefault="00B83666" w:rsidP="00C111CF">
      <w:pPr>
        <w:bidi w:val="0"/>
        <w:spacing w:after="0"/>
      </w:pPr>
      <w:r w:rsidRPr="00A315B8">
        <w:t>128</w:t>
      </w:r>
      <w:r w:rsidRPr="00A315B8">
        <w:tab/>
        <w:t>Chronic Pain Self Efficacy Scale.tw,kf.</w:t>
      </w:r>
      <w:r w:rsidRPr="00A315B8">
        <w:tab/>
      </w:r>
    </w:p>
    <w:p w14:paraId="4B3AD106" w14:textId="5A1DF671" w:rsidR="00B83666" w:rsidRPr="00A315B8" w:rsidRDefault="00B83666" w:rsidP="00C111CF">
      <w:pPr>
        <w:bidi w:val="0"/>
        <w:spacing w:after="0"/>
      </w:pPr>
      <w:r w:rsidRPr="00A315B8">
        <w:t>129</w:t>
      </w:r>
      <w:r w:rsidRPr="00A315B8">
        <w:tab/>
        <w:t>Pain Self-Efficacy Questionnaire.tw,kf.</w:t>
      </w:r>
      <w:r w:rsidRPr="00A315B8">
        <w:tab/>
      </w:r>
    </w:p>
    <w:p w14:paraId="2A71AAC6" w14:textId="69A65A99" w:rsidR="00B83666" w:rsidRPr="00A315B8" w:rsidRDefault="00B83666" w:rsidP="00C111CF">
      <w:pPr>
        <w:bidi w:val="0"/>
        <w:spacing w:after="0"/>
      </w:pPr>
      <w:r w:rsidRPr="00A315B8">
        <w:t>130</w:t>
      </w:r>
      <w:r w:rsidRPr="00A315B8">
        <w:tab/>
        <w:t>The Pain Disability Index.tw,kf.</w:t>
      </w:r>
      <w:r w:rsidRPr="00A315B8">
        <w:tab/>
      </w:r>
    </w:p>
    <w:p w14:paraId="65B12E5E" w14:textId="2DEE8928" w:rsidR="00B83666" w:rsidRPr="00A315B8" w:rsidRDefault="00B83666" w:rsidP="00C111CF">
      <w:pPr>
        <w:bidi w:val="0"/>
        <w:spacing w:after="0"/>
      </w:pPr>
      <w:r w:rsidRPr="00A315B8">
        <w:t>131</w:t>
      </w:r>
      <w:r w:rsidRPr="00A315B8">
        <w:tab/>
        <w:t>(Questionnaire for Physical Activity Decline in Pain or PAD).tw,kf.</w:t>
      </w:r>
      <w:r w:rsidRPr="00A315B8">
        <w:tab/>
      </w:r>
    </w:p>
    <w:p w14:paraId="594CAE14" w14:textId="33109AC0" w:rsidR="00B83666" w:rsidRPr="00A315B8" w:rsidRDefault="00B83666" w:rsidP="00C111CF">
      <w:pPr>
        <w:bidi w:val="0"/>
        <w:spacing w:after="0"/>
      </w:pPr>
      <w:r w:rsidRPr="00A315B8">
        <w:t>132</w:t>
      </w:r>
      <w:r w:rsidRPr="00A315B8">
        <w:tab/>
        <w:t>Daily Activity Diary for Chronic Pain Patients.tw,kf.</w:t>
      </w:r>
      <w:r w:rsidRPr="00A315B8">
        <w:tab/>
      </w:r>
    </w:p>
    <w:p w14:paraId="6DBF1E9D" w14:textId="1F0D7BB6" w:rsidR="00B83666" w:rsidRPr="00A315B8" w:rsidRDefault="00B83666" w:rsidP="00C111CF">
      <w:pPr>
        <w:bidi w:val="0"/>
        <w:spacing w:after="0"/>
      </w:pPr>
      <w:r w:rsidRPr="00A315B8">
        <w:t>133</w:t>
      </w:r>
      <w:r w:rsidRPr="00A315B8">
        <w:tab/>
        <w:t>the Multidimensional Pain Inventory.tw,kf.</w:t>
      </w:r>
      <w:r w:rsidRPr="00A315B8">
        <w:tab/>
      </w:r>
    </w:p>
    <w:p w14:paraId="580655B5" w14:textId="634FC54A" w:rsidR="00B83666" w:rsidRPr="00A315B8" w:rsidRDefault="00B83666" w:rsidP="00C111CF">
      <w:pPr>
        <w:bidi w:val="0"/>
        <w:spacing w:after="0"/>
      </w:pPr>
      <w:r w:rsidRPr="00A315B8">
        <w:t>134</w:t>
      </w:r>
      <w:r w:rsidRPr="00A315B8">
        <w:tab/>
        <w:t>the Brief Pain Inventory.tw,kf.</w:t>
      </w:r>
      <w:r w:rsidRPr="00A315B8">
        <w:tab/>
      </w:r>
    </w:p>
    <w:p w14:paraId="0612F785" w14:textId="06508F5D" w:rsidR="00B83666" w:rsidRPr="00A315B8" w:rsidRDefault="00B83666" w:rsidP="00C111CF">
      <w:pPr>
        <w:bidi w:val="0"/>
        <w:spacing w:after="0"/>
      </w:pPr>
      <w:r w:rsidRPr="00A315B8">
        <w:t>135</w:t>
      </w:r>
      <w:r w:rsidRPr="00A315B8">
        <w:tab/>
        <w:t>((The Impact on Participation and Autonomy) or IPA).tw,kf.</w:t>
      </w:r>
      <w:r w:rsidRPr="00A315B8">
        <w:tab/>
      </w:r>
    </w:p>
    <w:p w14:paraId="20AE58F9" w14:textId="5B989057" w:rsidR="00B83666" w:rsidRPr="00A315B8" w:rsidRDefault="00B83666" w:rsidP="00C111CF">
      <w:pPr>
        <w:bidi w:val="0"/>
        <w:spacing w:after="0"/>
      </w:pPr>
      <w:r w:rsidRPr="00A315B8">
        <w:t>136</w:t>
      </w:r>
      <w:r w:rsidRPr="00A315B8">
        <w:tab/>
        <w:t>((The Impact on Participation and Autonomy Questionnaire) or IPAQ).tw,kf.</w:t>
      </w:r>
      <w:r w:rsidRPr="00A315B8">
        <w:tab/>
      </w:r>
    </w:p>
    <w:p w14:paraId="5B981003" w14:textId="06E6443B" w:rsidR="00B83666" w:rsidRPr="00A315B8" w:rsidRDefault="00B83666" w:rsidP="00C111CF">
      <w:pPr>
        <w:bidi w:val="0"/>
        <w:spacing w:after="0"/>
      </w:pPr>
      <w:r w:rsidRPr="00A315B8">
        <w:t>137</w:t>
      </w:r>
      <w:r w:rsidRPr="00A315B8">
        <w:tab/>
        <w:t>The Physical Activity Questionnaire.tw,kf.</w:t>
      </w:r>
      <w:r w:rsidRPr="00A315B8">
        <w:tab/>
      </w:r>
    </w:p>
    <w:p w14:paraId="73AB2ED5" w14:textId="4AD4511E" w:rsidR="00B83666" w:rsidRPr="00A315B8" w:rsidRDefault="00B83666" w:rsidP="00C111CF">
      <w:pPr>
        <w:bidi w:val="0"/>
        <w:spacing w:after="0"/>
      </w:pPr>
      <w:r w:rsidRPr="00A315B8">
        <w:t>138</w:t>
      </w:r>
      <w:r w:rsidRPr="00A315B8">
        <w:tab/>
        <w:t>(The Quality of Well-Being Scale or QWB).tw,kf.</w:t>
      </w:r>
    </w:p>
    <w:p w14:paraId="0930A93A" w14:textId="4E38C2E4" w:rsidR="00B83666" w:rsidRPr="00A315B8" w:rsidRDefault="00B83666" w:rsidP="00C111CF">
      <w:pPr>
        <w:bidi w:val="0"/>
        <w:spacing w:after="0"/>
      </w:pPr>
      <w:r w:rsidRPr="00A315B8">
        <w:t>139</w:t>
      </w:r>
      <w:r w:rsidRPr="00A315B8">
        <w:tab/>
        <w:t>(The Sickness Impact Profile or SIP).tw,kf.</w:t>
      </w:r>
      <w:r w:rsidRPr="00A315B8">
        <w:tab/>
      </w:r>
    </w:p>
    <w:p w14:paraId="2AD8D5B0" w14:textId="72997A3E" w:rsidR="00B83666" w:rsidRPr="00A315B8" w:rsidRDefault="00B83666" w:rsidP="00C111CF">
      <w:pPr>
        <w:bidi w:val="0"/>
        <w:spacing w:after="0"/>
      </w:pPr>
      <w:r w:rsidRPr="00A315B8">
        <w:t>140</w:t>
      </w:r>
      <w:r w:rsidRPr="00A315B8">
        <w:tab/>
        <w:t>(Work Limitations Questionnaire or WLQ).tw,kf.</w:t>
      </w:r>
      <w:r w:rsidRPr="00A315B8">
        <w:tab/>
      </w:r>
    </w:p>
    <w:p w14:paraId="5B8A7C94" w14:textId="04F39F6D" w:rsidR="00B83666" w:rsidRPr="00A315B8" w:rsidRDefault="00B83666" w:rsidP="00C111CF">
      <w:pPr>
        <w:bidi w:val="0"/>
        <w:spacing w:after="0"/>
      </w:pPr>
      <w:r w:rsidRPr="00A315B8">
        <w:t>141</w:t>
      </w:r>
      <w:r w:rsidRPr="00A315B8">
        <w:tab/>
        <w:t>Human Activity Profile.tw,kf.</w:t>
      </w:r>
      <w:r w:rsidRPr="00A315B8">
        <w:tab/>
      </w:r>
    </w:p>
    <w:p w14:paraId="6ADA2A15" w14:textId="1137D8AA" w:rsidR="00B83666" w:rsidRPr="00A315B8" w:rsidRDefault="00B83666" w:rsidP="00C111CF">
      <w:pPr>
        <w:bidi w:val="0"/>
        <w:spacing w:after="0"/>
      </w:pPr>
      <w:r w:rsidRPr="00A315B8">
        <w:t>142</w:t>
      </w:r>
      <w:r w:rsidRPr="00A315B8">
        <w:tab/>
        <w:t>Motor Fitness Scale.tw,kf.</w:t>
      </w:r>
      <w:r w:rsidRPr="00A315B8">
        <w:tab/>
      </w:r>
    </w:p>
    <w:p w14:paraId="4E8D4C2F" w14:textId="4F6AE533" w:rsidR="00B83666" w:rsidRPr="00A315B8" w:rsidRDefault="00B83666" w:rsidP="00C111CF">
      <w:pPr>
        <w:bidi w:val="0"/>
        <w:spacing w:after="0"/>
      </w:pPr>
      <w:r w:rsidRPr="00A315B8">
        <w:t>143</w:t>
      </w:r>
      <w:r w:rsidRPr="00A315B8">
        <w:tab/>
        <w:t>PROMIS.tw,kf.</w:t>
      </w:r>
      <w:r w:rsidRPr="00A315B8">
        <w:tab/>
      </w:r>
    </w:p>
    <w:p w14:paraId="1DB077ED" w14:textId="52E7BEE0" w:rsidR="00B83666" w:rsidRPr="00A315B8" w:rsidRDefault="00B83666" w:rsidP="00C111CF">
      <w:pPr>
        <w:bidi w:val="0"/>
        <w:spacing w:after="0"/>
      </w:pPr>
      <w:r w:rsidRPr="00A315B8">
        <w:t>144</w:t>
      </w:r>
      <w:r w:rsidRPr="00A315B8">
        <w:tab/>
        <w:t>(Population Surveys of Chronic Disease and Disability).tw,kf.</w:t>
      </w:r>
      <w:r w:rsidRPr="00A315B8">
        <w:tab/>
      </w:r>
    </w:p>
    <w:p w14:paraId="15F57234" w14:textId="1F92800D" w:rsidR="00B83666" w:rsidRPr="00A315B8" w:rsidRDefault="00B83666" w:rsidP="00C111CF">
      <w:pPr>
        <w:bidi w:val="0"/>
        <w:spacing w:after="0"/>
      </w:pPr>
      <w:r w:rsidRPr="00A315B8">
        <w:t>145</w:t>
      </w:r>
      <w:r w:rsidRPr="00A315B8">
        <w:tab/>
        <w:t>the CDC HRQOL-14.tw,kf.</w:t>
      </w:r>
      <w:r w:rsidRPr="00A315B8">
        <w:tab/>
      </w:r>
    </w:p>
    <w:p w14:paraId="042AE3BA" w14:textId="4DD771D2" w:rsidR="00B83666" w:rsidRPr="00A315B8" w:rsidRDefault="00B83666" w:rsidP="00C111CF">
      <w:pPr>
        <w:bidi w:val="0"/>
        <w:spacing w:after="0"/>
      </w:pPr>
      <w:r w:rsidRPr="00A315B8">
        <w:t>146</w:t>
      </w:r>
      <w:r w:rsidRPr="00A315B8">
        <w:tab/>
        <w:t>The Duke-UNC Health Profile.tw,kf.</w:t>
      </w:r>
    </w:p>
    <w:p w14:paraId="7C6EF7D6" w14:textId="1A832EB2" w:rsidR="00B83666" w:rsidRPr="00A315B8" w:rsidRDefault="00B83666" w:rsidP="00C111CF">
      <w:pPr>
        <w:bidi w:val="0"/>
        <w:spacing w:after="0"/>
      </w:pPr>
      <w:r w:rsidRPr="00A315B8">
        <w:lastRenderedPageBreak/>
        <w:t>147</w:t>
      </w:r>
      <w:r w:rsidRPr="00A315B8">
        <w:tab/>
        <w:t>Oswestry Disability Index.tw,kf.</w:t>
      </w:r>
      <w:r w:rsidRPr="00A315B8">
        <w:tab/>
      </w:r>
    </w:p>
    <w:p w14:paraId="4826BF75" w14:textId="3C953A1F" w:rsidR="00B83666" w:rsidRPr="00A315B8" w:rsidRDefault="00B83666" w:rsidP="00C111CF">
      <w:pPr>
        <w:bidi w:val="0"/>
        <w:spacing w:after="0"/>
      </w:pPr>
      <w:r w:rsidRPr="00A315B8">
        <w:t>148</w:t>
      </w:r>
      <w:r w:rsidRPr="00A315B8">
        <w:tab/>
        <w:t>Health Assessment Questionnaire.tw,kf.</w:t>
      </w:r>
      <w:r w:rsidRPr="00A315B8">
        <w:tab/>
      </w:r>
    </w:p>
    <w:p w14:paraId="118BC8F1" w14:textId="1BC3FDD0" w:rsidR="00B83666" w:rsidRPr="00A315B8" w:rsidRDefault="00B83666" w:rsidP="00C111CF">
      <w:pPr>
        <w:bidi w:val="0"/>
        <w:spacing w:after="0"/>
      </w:pPr>
      <w:r w:rsidRPr="00A315B8">
        <w:t>149</w:t>
      </w:r>
      <w:r w:rsidRPr="00A315B8">
        <w:tab/>
        <w:t>Functional Status Questionnaire.tw,kf.</w:t>
      </w:r>
      <w:r w:rsidRPr="00A315B8">
        <w:tab/>
      </w:r>
    </w:p>
    <w:p w14:paraId="3AA88C6F" w14:textId="48ECCA5C" w:rsidR="00B83666" w:rsidRPr="00A315B8" w:rsidRDefault="00B83666" w:rsidP="00C111CF">
      <w:pPr>
        <w:bidi w:val="0"/>
        <w:spacing w:after="0"/>
      </w:pPr>
      <w:r w:rsidRPr="00A315B8">
        <w:t>150</w:t>
      </w:r>
      <w:r w:rsidRPr="00A315B8">
        <w:tab/>
        <w:t>Rosow Breslau Index of Mobility.tw,kf.</w:t>
      </w:r>
      <w:r w:rsidRPr="00A315B8">
        <w:tab/>
      </w:r>
    </w:p>
    <w:p w14:paraId="6F2051B8" w14:textId="7D90AA14" w:rsidR="00B83666" w:rsidRPr="00A315B8" w:rsidRDefault="00B83666" w:rsidP="00C111CF">
      <w:pPr>
        <w:bidi w:val="0"/>
        <w:spacing w:after="0"/>
      </w:pPr>
      <w:r w:rsidRPr="00A315B8">
        <w:t>151</w:t>
      </w:r>
      <w:r w:rsidRPr="00A315B8">
        <w:tab/>
        <w:t>Short Musculoskeletal Function Assessment Questionnaire.tw,kf.</w:t>
      </w:r>
    </w:p>
    <w:p w14:paraId="45EBE00D" w14:textId="31D9B94D" w:rsidR="00B83666" w:rsidRPr="00A315B8" w:rsidRDefault="00B83666" w:rsidP="00C111CF">
      <w:pPr>
        <w:bidi w:val="0"/>
        <w:spacing w:after="0"/>
      </w:pPr>
      <w:r w:rsidRPr="00A315B8">
        <w:t>152</w:t>
      </w:r>
      <w:r w:rsidRPr="00A315B8">
        <w:tab/>
        <w:t>Musculoskeletal Functional Limitation Index.tw,kf.</w:t>
      </w:r>
      <w:r w:rsidRPr="00A315B8">
        <w:tab/>
      </w:r>
    </w:p>
    <w:p w14:paraId="04FF3542" w14:textId="08A69884" w:rsidR="00B83666" w:rsidRPr="00A315B8" w:rsidRDefault="00B83666" w:rsidP="00C111CF">
      <w:pPr>
        <w:bidi w:val="0"/>
        <w:spacing w:after="0"/>
      </w:pPr>
      <w:r w:rsidRPr="00A315B8">
        <w:t>153</w:t>
      </w:r>
      <w:r w:rsidRPr="00A315B8">
        <w:tab/>
        <w:t>Patient-specific activity scoring scheme.tw,kf.</w:t>
      </w:r>
      <w:r w:rsidRPr="00A315B8">
        <w:tab/>
      </w:r>
    </w:p>
    <w:p w14:paraId="4DAAD2FB" w14:textId="7BE84412" w:rsidR="00B83666" w:rsidRDefault="00B83666" w:rsidP="00C111CF">
      <w:pPr>
        <w:bidi w:val="0"/>
        <w:spacing w:after="0"/>
      </w:pPr>
      <w:r w:rsidRPr="00A315B8">
        <w:t>154</w:t>
      </w:r>
      <w:r w:rsidRPr="00A315B8">
        <w:tab/>
      </w:r>
      <w:r w:rsidR="00FF24FB">
        <w:t>or/89-153</w:t>
      </w:r>
      <w:r w:rsidRPr="00A315B8">
        <w:tab/>
      </w:r>
    </w:p>
    <w:p w14:paraId="500F32E9" w14:textId="77777777" w:rsidR="00C111CF" w:rsidRPr="00A315B8" w:rsidRDefault="00C111CF" w:rsidP="00C111CF">
      <w:pPr>
        <w:bidi w:val="0"/>
        <w:spacing w:after="0"/>
      </w:pPr>
    </w:p>
    <w:p w14:paraId="2D6CD541" w14:textId="7253A5D9" w:rsidR="00B83666" w:rsidRPr="00A315B8" w:rsidRDefault="00B83666" w:rsidP="00C111CF">
      <w:pPr>
        <w:bidi w:val="0"/>
        <w:spacing w:after="0"/>
      </w:pPr>
      <w:r w:rsidRPr="00A315B8">
        <w:t>155</w:t>
      </w:r>
      <w:r w:rsidRPr="00A315B8">
        <w:tab/>
        <w:t>(observational adj5 (study or studies or design or analysis or analyses)).ti,ab,kf.</w:t>
      </w:r>
      <w:r w:rsidRPr="00A315B8">
        <w:tab/>
      </w:r>
    </w:p>
    <w:p w14:paraId="433DF1EF" w14:textId="5D7E3B4D" w:rsidR="00B83666" w:rsidRPr="00A315B8" w:rsidRDefault="00B83666" w:rsidP="00C111CF">
      <w:pPr>
        <w:bidi w:val="0"/>
        <w:spacing w:after="0"/>
      </w:pPr>
      <w:r w:rsidRPr="00A315B8">
        <w:t>156</w:t>
      </w:r>
      <w:r w:rsidRPr="00A315B8">
        <w:tab/>
        <w:t>(prospective adj5 (study or studies or design or analysis or analyses)).ti,ab,kf.</w:t>
      </w:r>
      <w:r w:rsidRPr="00A315B8">
        <w:tab/>
      </w:r>
    </w:p>
    <w:p w14:paraId="3A773711" w14:textId="2747442A" w:rsidR="00B83666" w:rsidRPr="00A315B8" w:rsidRDefault="00B83666" w:rsidP="00C111CF">
      <w:pPr>
        <w:bidi w:val="0"/>
        <w:spacing w:after="0"/>
      </w:pPr>
      <w:r w:rsidRPr="00A315B8">
        <w:t>157</w:t>
      </w:r>
      <w:r w:rsidRPr="00A315B8">
        <w:tab/>
        <w:t>(retrospective adj6 (study or studies or design or analysis or analyses or data)).ti,ab,kf.</w:t>
      </w:r>
    </w:p>
    <w:p w14:paraId="0A884778" w14:textId="0E19197A" w:rsidR="00B83666" w:rsidRPr="00A315B8" w:rsidRDefault="00B83666" w:rsidP="00C111CF">
      <w:pPr>
        <w:bidi w:val="0"/>
        <w:spacing w:after="0"/>
      </w:pPr>
      <w:r w:rsidRPr="00A315B8">
        <w:t>158</w:t>
      </w:r>
      <w:r w:rsidRPr="00A315B8">
        <w:tab/>
        <w:t>((longitudinal or longterm or long term) adj6 (study or studies or design or analysis or analyses or data)).ti,ab,kf.</w:t>
      </w:r>
    </w:p>
    <w:p w14:paraId="292A743A" w14:textId="04F6256A" w:rsidR="00B83666" w:rsidRPr="00A315B8" w:rsidRDefault="00B83666" w:rsidP="00C111CF">
      <w:pPr>
        <w:bidi w:val="0"/>
        <w:spacing w:after="0"/>
      </w:pPr>
      <w:r w:rsidRPr="00A315B8">
        <w:t>159</w:t>
      </w:r>
      <w:r w:rsidRPr="00A315B8">
        <w:tab/>
        <w:t>(cross sectional adj8 (study or studies or design or research or analysis or analyses or survey or findings)).ti,ab,kf.</w:t>
      </w:r>
    </w:p>
    <w:p w14:paraId="5CB9A04C" w14:textId="12B8F26A" w:rsidR="00B83666" w:rsidRPr="00A315B8" w:rsidRDefault="00B83666" w:rsidP="00C111CF">
      <w:pPr>
        <w:bidi w:val="0"/>
        <w:spacing w:after="0"/>
      </w:pPr>
      <w:r w:rsidRPr="00A315B8">
        <w:t>160</w:t>
      </w:r>
      <w:r w:rsidRPr="00A315B8">
        <w:tab/>
        <w:t>(associat* or regression* or correlat* or relat*).tw,kf.</w:t>
      </w:r>
      <w:r w:rsidRPr="00A315B8">
        <w:tab/>
      </w:r>
    </w:p>
    <w:p w14:paraId="58476B89" w14:textId="6A861418" w:rsidR="00B83666" w:rsidRPr="00A315B8" w:rsidRDefault="00B83666" w:rsidP="00C111CF">
      <w:pPr>
        <w:bidi w:val="0"/>
        <w:spacing w:after="0"/>
      </w:pPr>
      <w:r w:rsidRPr="00A315B8">
        <w:t>161</w:t>
      </w:r>
      <w:r w:rsidRPr="00A315B8">
        <w:tab/>
        <w:t>cohort*.ti,ab,kf.</w:t>
      </w:r>
      <w:r w:rsidRPr="00A315B8">
        <w:tab/>
      </w:r>
    </w:p>
    <w:p w14:paraId="46F53E23" w14:textId="007429C2" w:rsidR="00B83666" w:rsidRPr="00A315B8" w:rsidRDefault="00B83666" w:rsidP="00C111CF">
      <w:pPr>
        <w:bidi w:val="0"/>
        <w:spacing w:after="0"/>
      </w:pPr>
      <w:r w:rsidRPr="00A315B8">
        <w:t>162</w:t>
      </w:r>
      <w:r w:rsidRPr="00A315B8">
        <w:tab/>
        <w:t>Cohort Studies/</w:t>
      </w:r>
      <w:r w:rsidRPr="00A315B8">
        <w:tab/>
      </w:r>
    </w:p>
    <w:p w14:paraId="495D969C" w14:textId="16047932" w:rsidR="00B83666" w:rsidRPr="00A315B8" w:rsidRDefault="00B83666" w:rsidP="00C111CF">
      <w:pPr>
        <w:bidi w:val="0"/>
        <w:spacing w:after="0"/>
      </w:pPr>
      <w:r w:rsidRPr="00A315B8">
        <w:t>163</w:t>
      </w:r>
      <w:r w:rsidRPr="00A315B8">
        <w:tab/>
        <w:t>Observational Study/</w:t>
      </w:r>
      <w:r w:rsidRPr="00A315B8">
        <w:tab/>
      </w:r>
    </w:p>
    <w:p w14:paraId="2667CCF8" w14:textId="6D833974" w:rsidR="00B83666" w:rsidRPr="00A315B8" w:rsidRDefault="00B83666" w:rsidP="00C111CF">
      <w:pPr>
        <w:bidi w:val="0"/>
        <w:spacing w:after="0"/>
      </w:pPr>
      <w:r w:rsidRPr="00A315B8">
        <w:t>164</w:t>
      </w:r>
      <w:r w:rsidRPr="00A315B8">
        <w:tab/>
        <w:t>Cross-Sectional Studies/</w:t>
      </w:r>
      <w:r w:rsidRPr="00A315B8">
        <w:tab/>
      </w:r>
    </w:p>
    <w:p w14:paraId="772F07F4" w14:textId="6F57D7AA" w:rsidR="00B83666" w:rsidRPr="00A315B8" w:rsidRDefault="00B83666" w:rsidP="00C111CF">
      <w:pPr>
        <w:bidi w:val="0"/>
        <w:spacing w:after="0"/>
      </w:pPr>
      <w:r w:rsidRPr="00A315B8">
        <w:t>165</w:t>
      </w:r>
      <w:r w:rsidRPr="00A315B8">
        <w:tab/>
        <w:t>Prospective Studies/</w:t>
      </w:r>
      <w:r w:rsidRPr="00A315B8">
        <w:tab/>
      </w:r>
    </w:p>
    <w:p w14:paraId="62510EE1" w14:textId="0B736F01" w:rsidR="00B83666" w:rsidRPr="00A315B8" w:rsidRDefault="00B83666" w:rsidP="00C111CF">
      <w:pPr>
        <w:bidi w:val="0"/>
        <w:spacing w:after="0"/>
      </w:pPr>
      <w:r w:rsidRPr="00A315B8">
        <w:t>166</w:t>
      </w:r>
      <w:r w:rsidRPr="00A315B8">
        <w:tab/>
        <w:t>Retrospective Studies/</w:t>
      </w:r>
      <w:r w:rsidRPr="00A315B8">
        <w:tab/>
      </w:r>
    </w:p>
    <w:p w14:paraId="5AB4B5AA" w14:textId="57357625" w:rsidR="00B83666" w:rsidRPr="00A315B8" w:rsidRDefault="00B83666" w:rsidP="00C111CF">
      <w:pPr>
        <w:bidi w:val="0"/>
        <w:spacing w:after="0"/>
      </w:pPr>
      <w:r w:rsidRPr="00A315B8">
        <w:t>167</w:t>
      </w:r>
      <w:r w:rsidRPr="00A315B8">
        <w:tab/>
        <w:t>Longitudinal Studies/</w:t>
      </w:r>
      <w:r w:rsidRPr="00A315B8">
        <w:tab/>
      </w:r>
    </w:p>
    <w:p w14:paraId="61AA121F" w14:textId="09DDBA06" w:rsidR="00B83666" w:rsidRDefault="00B83666" w:rsidP="00C111CF">
      <w:pPr>
        <w:bidi w:val="0"/>
        <w:spacing w:after="0"/>
      </w:pPr>
      <w:r w:rsidRPr="00A315B8">
        <w:t>168</w:t>
      </w:r>
      <w:r w:rsidRPr="00A315B8">
        <w:tab/>
      </w:r>
      <w:r w:rsidR="00C72988">
        <w:t>or/155-167</w:t>
      </w:r>
    </w:p>
    <w:p w14:paraId="573E6ADE" w14:textId="77777777" w:rsidR="00C111CF" w:rsidRPr="00A315B8" w:rsidRDefault="00C111CF" w:rsidP="00C111CF">
      <w:pPr>
        <w:bidi w:val="0"/>
        <w:spacing w:after="0"/>
      </w:pPr>
    </w:p>
    <w:p w14:paraId="2200C79A" w14:textId="258CA465" w:rsidR="00725049" w:rsidRDefault="00B83666" w:rsidP="00B83666">
      <w:pPr>
        <w:bidi w:val="0"/>
      </w:pPr>
      <w:r w:rsidRPr="00A315B8">
        <w:t>169</w:t>
      </w:r>
      <w:r w:rsidRPr="00A315B8">
        <w:tab/>
        <w:t>7 and 88 and 154 and 168</w:t>
      </w:r>
      <w:r w:rsidRPr="00A315B8">
        <w:tab/>
      </w:r>
    </w:p>
    <w:sectPr w:rsidR="00725049" w:rsidSect="00416C03">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70B6A"/>
    <w:rsid w:val="00007E09"/>
    <w:rsid w:val="00012E55"/>
    <w:rsid w:val="000339F6"/>
    <w:rsid w:val="00054AFD"/>
    <w:rsid w:val="0009130E"/>
    <w:rsid w:val="000952C9"/>
    <w:rsid w:val="000C1FAE"/>
    <w:rsid w:val="000D12BE"/>
    <w:rsid w:val="0025223D"/>
    <w:rsid w:val="002669FE"/>
    <w:rsid w:val="002C29E0"/>
    <w:rsid w:val="002F1258"/>
    <w:rsid w:val="003815D3"/>
    <w:rsid w:val="003B44B5"/>
    <w:rsid w:val="00416C03"/>
    <w:rsid w:val="005548CA"/>
    <w:rsid w:val="005C32C0"/>
    <w:rsid w:val="006D4A07"/>
    <w:rsid w:val="007247DA"/>
    <w:rsid w:val="00725049"/>
    <w:rsid w:val="00755666"/>
    <w:rsid w:val="007D27DD"/>
    <w:rsid w:val="008129D6"/>
    <w:rsid w:val="0083004B"/>
    <w:rsid w:val="00870B6A"/>
    <w:rsid w:val="008E0D1D"/>
    <w:rsid w:val="00992E38"/>
    <w:rsid w:val="00A315B8"/>
    <w:rsid w:val="00A328B2"/>
    <w:rsid w:val="00AA1D6B"/>
    <w:rsid w:val="00B23727"/>
    <w:rsid w:val="00B827BD"/>
    <w:rsid w:val="00B83666"/>
    <w:rsid w:val="00BA0B46"/>
    <w:rsid w:val="00BE10BB"/>
    <w:rsid w:val="00BE79FB"/>
    <w:rsid w:val="00C111CF"/>
    <w:rsid w:val="00C40721"/>
    <w:rsid w:val="00C56ED0"/>
    <w:rsid w:val="00C72988"/>
    <w:rsid w:val="00C80413"/>
    <w:rsid w:val="00CE2F2A"/>
    <w:rsid w:val="00D04236"/>
    <w:rsid w:val="00D31BDC"/>
    <w:rsid w:val="00DA7B66"/>
    <w:rsid w:val="00DE6137"/>
    <w:rsid w:val="00E00284"/>
    <w:rsid w:val="00E13826"/>
    <w:rsid w:val="00EE45E4"/>
    <w:rsid w:val="00F85FAF"/>
    <w:rsid w:val="00FA5215"/>
    <w:rsid w:val="00FF24F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7F056"/>
  <w15:docId w15:val="{FB9E46FC-E414-4A72-B972-32541430B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76</TotalTime>
  <Pages>5</Pages>
  <Words>1476</Words>
  <Characters>841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Sima Vatandoost</cp:lastModifiedBy>
  <cp:revision>45</cp:revision>
  <dcterms:created xsi:type="dcterms:W3CDTF">2023-04-07T07:12:00Z</dcterms:created>
  <dcterms:modified xsi:type="dcterms:W3CDTF">2023-07-28T00:12:00Z</dcterms:modified>
</cp:coreProperties>
</file>